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538AE1" w14:textId="77777777" w:rsidR="008C3884" w:rsidRDefault="008C3884" w:rsidP="008C3884">
      <w:pPr>
        <w:pStyle w:val="Caption"/>
        <w:rPr>
          <w:rFonts w:cs="Arial"/>
          <w:b/>
          <w:sz w:val="18"/>
          <w:szCs w:val="18"/>
        </w:rPr>
      </w:pPr>
    </w:p>
    <w:p w14:paraId="21BF7A67" w14:textId="5065AC31" w:rsidR="00A12729" w:rsidRDefault="00E213EE" w:rsidP="00B2271A">
      <w:pPr>
        <w:pStyle w:val="Heading1"/>
      </w:pPr>
      <w:bookmarkStart w:id="0" w:name="_Toc7112164"/>
      <w:bookmarkStart w:id="1" w:name="_Toc14367850"/>
      <w:bookmarkStart w:id="2" w:name="_Toc35706415"/>
      <w:r w:rsidRPr="00C24B1D">
        <w:t>S</w:t>
      </w:r>
      <w:r w:rsidR="00A94BFC">
        <w:t>10</w:t>
      </w:r>
      <w:r w:rsidR="0016257F">
        <w:t xml:space="preserve"> Table</w:t>
      </w:r>
      <w:r w:rsidR="004321B5" w:rsidRPr="00AE14BA">
        <w:t>.</w:t>
      </w:r>
      <w:r w:rsidRPr="00AE14BA">
        <w:t xml:space="preserve"> </w:t>
      </w:r>
      <w:r w:rsidR="00A12729" w:rsidRPr="00FE3071">
        <w:t>Sensitivity analysis of d</w:t>
      </w:r>
      <w:r w:rsidR="009647BE" w:rsidRPr="00FE3071">
        <w:t xml:space="preserve">iagnostic accuracy </w:t>
      </w:r>
      <w:r w:rsidR="001E4859">
        <w:t>for</w:t>
      </w:r>
      <w:r w:rsidR="009647BE" w:rsidRPr="00FE3071">
        <w:t xml:space="preserve"> all </w:t>
      </w:r>
      <w:r w:rsidR="00A12729" w:rsidRPr="00FE3071">
        <w:t xml:space="preserve">PLHIV </w:t>
      </w:r>
      <w:r w:rsidR="006E250C">
        <w:t xml:space="preserve">(including </w:t>
      </w:r>
      <w:r w:rsidR="001E4859">
        <w:t>“</w:t>
      </w:r>
      <w:r w:rsidR="006E250C">
        <w:t>unclassifiable</w:t>
      </w:r>
      <w:r w:rsidR="001E4859">
        <w:t>” patients</w:t>
      </w:r>
      <w:r w:rsidR="006E250C">
        <w:t xml:space="preserve">) </w:t>
      </w:r>
      <w:r w:rsidR="00A12729" w:rsidRPr="00FE3071">
        <w:t xml:space="preserve">by MRS </w:t>
      </w:r>
      <w:r w:rsidR="001E4859">
        <w:t>and</w:t>
      </w:r>
      <w:bookmarkStart w:id="3" w:name="_GoBack"/>
      <w:bookmarkEnd w:id="3"/>
      <w:r w:rsidR="00A12729" w:rsidRPr="00FE3071">
        <w:t xml:space="preserve"> CRS</w:t>
      </w:r>
      <w:bookmarkEnd w:id="0"/>
      <w:bookmarkEnd w:id="1"/>
      <w:bookmarkEnd w:id="2"/>
      <w:r w:rsidR="009647BE" w:rsidRPr="00B675E7">
        <w:t xml:space="preserve"> </w:t>
      </w:r>
    </w:p>
    <w:p w14:paraId="06C4C55F" w14:textId="77777777" w:rsidR="009647BE" w:rsidRPr="005A39B6" w:rsidRDefault="009529E7" w:rsidP="000C5F99">
      <w:pPr>
        <w:spacing w:before="120"/>
        <w:rPr>
          <w:rFonts w:ascii="Arial" w:hAnsi="Arial" w:cs="Arial"/>
          <w:sz w:val="18"/>
          <w:szCs w:val="18"/>
        </w:rPr>
      </w:pPr>
      <w:r w:rsidRPr="005A39B6">
        <w:rPr>
          <w:rFonts w:ascii="Arial" w:hAnsi="Arial" w:cs="Arial"/>
          <w:sz w:val="18"/>
          <w:szCs w:val="18"/>
        </w:rPr>
        <w:t xml:space="preserve">For the sensitivity analysis, </w:t>
      </w:r>
      <w:r w:rsidR="00B373BD">
        <w:rPr>
          <w:rFonts w:ascii="Arial" w:hAnsi="Arial" w:cs="Arial"/>
          <w:sz w:val="18"/>
          <w:szCs w:val="18"/>
        </w:rPr>
        <w:t xml:space="preserve">those who were </w:t>
      </w:r>
      <w:r w:rsidRPr="005A39B6">
        <w:rPr>
          <w:rFonts w:ascii="Arial" w:hAnsi="Arial" w:cs="Arial"/>
          <w:sz w:val="18"/>
          <w:szCs w:val="18"/>
        </w:rPr>
        <w:t>unclassifiable were included in the NON-TB category within the MRS and separately in the TB category within the CRS.</w:t>
      </w:r>
    </w:p>
    <w:tbl>
      <w:tblPr>
        <w:tblW w:w="13672" w:type="dxa"/>
        <w:tblLook w:val="04A0" w:firstRow="1" w:lastRow="0" w:firstColumn="1" w:lastColumn="0" w:noHBand="0" w:noVBand="1"/>
      </w:tblPr>
      <w:tblGrid>
        <w:gridCol w:w="1336"/>
        <w:gridCol w:w="2289"/>
        <w:gridCol w:w="972"/>
        <w:gridCol w:w="972"/>
        <w:gridCol w:w="973"/>
        <w:gridCol w:w="973"/>
        <w:gridCol w:w="972"/>
        <w:gridCol w:w="972"/>
        <w:gridCol w:w="1580"/>
        <w:gridCol w:w="972"/>
        <w:gridCol w:w="1661"/>
      </w:tblGrid>
      <w:tr w:rsidR="00FE4174" w:rsidRPr="00F13F92" w14:paraId="682FAF08" w14:textId="77777777" w:rsidTr="004579C7">
        <w:trPr>
          <w:trHeight w:val="254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4875B" w14:textId="77777777" w:rsidR="00FE4174" w:rsidRPr="00F13F92" w:rsidRDefault="00FE4174" w:rsidP="00FE417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13F9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RS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99098" w14:textId="77777777" w:rsidR="00FE4174" w:rsidRPr="00B373BD" w:rsidRDefault="00E213EE" w:rsidP="00FE417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373B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CC539" w14:textId="77777777" w:rsidR="00FE4174" w:rsidRPr="00B373BD" w:rsidRDefault="00FE4174" w:rsidP="00FE41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709C6" w14:textId="77777777" w:rsidR="00FE4174" w:rsidRPr="00B373BD" w:rsidRDefault="00FE4174" w:rsidP="00FE41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EEA9D" w14:textId="77777777" w:rsidR="00FE4174" w:rsidRPr="00533017" w:rsidRDefault="00FE4174" w:rsidP="00FE41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B6247" w14:textId="77777777" w:rsidR="00FE4174" w:rsidRPr="00533017" w:rsidRDefault="00FE4174" w:rsidP="00FE41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5FE15" w14:textId="77777777" w:rsidR="00FE4174" w:rsidRPr="00533017" w:rsidRDefault="00FE4174" w:rsidP="00FE41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13FA0" w14:textId="77777777" w:rsidR="00FE4174" w:rsidRPr="00533017" w:rsidRDefault="00FE4174" w:rsidP="00FE41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2A85B" w14:textId="77777777" w:rsidR="00FE4174" w:rsidRPr="00533017" w:rsidRDefault="00FE4174" w:rsidP="00FE41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16C9E" w14:textId="77777777" w:rsidR="00FE4174" w:rsidRPr="00533017" w:rsidRDefault="00FE4174" w:rsidP="00FE41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0E721" w14:textId="77777777" w:rsidR="00FE4174" w:rsidRPr="00533017" w:rsidRDefault="00FE4174" w:rsidP="00FE417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E4174" w:rsidRPr="00F13F92" w14:paraId="75FE7326" w14:textId="77777777" w:rsidTr="004579C7">
        <w:trPr>
          <w:trHeight w:val="254"/>
        </w:trPr>
        <w:tc>
          <w:tcPr>
            <w:tcW w:w="3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AC224" w14:textId="77777777" w:rsidR="00FE4174" w:rsidRPr="00F13F92" w:rsidRDefault="00FE4174" w:rsidP="00FE417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13F9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A) Original Analysi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698B3" w14:textId="77777777" w:rsidR="00FE4174" w:rsidRPr="00B373BD" w:rsidRDefault="00FE4174" w:rsidP="00FE417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CD8A7" w14:textId="77777777" w:rsidR="00FE4174" w:rsidRPr="00B373BD" w:rsidRDefault="00FE4174" w:rsidP="00FE41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05F66" w14:textId="77777777" w:rsidR="00FE4174" w:rsidRPr="00B373BD" w:rsidRDefault="00FE4174" w:rsidP="00FE41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8B914" w14:textId="77777777" w:rsidR="00FE4174" w:rsidRPr="00533017" w:rsidRDefault="00FE4174" w:rsidP="00FE41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0F2C2" w14:textId="77777777" w:rsidR="00FE4174" w:rsidRPr="00533017" w:rsidRDefault="00FE4174" w:rsidP="00FE41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DC2AF" w14:textId="77777777" w:rsidR="00FE4174" w:rsidRPr="00533017" w:rsidRDefault="00FE4174" w:rsidP="00FE41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294FC" w14:textId="77777777" w:rsidR="00FE4174" w:rsidRPr="00533017" w:rsidRDefault="00FE4174" w:rsidP="00FE41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A401F" w14:textId="77777777" w:rsidR="00FE4174" w:rsidRPr="00533017" w:rsidRDefault="00FE4174" w:rsidP="00FE41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A9E0E" w14:textId="77777777" w:rsidR="00FE4174" w:rsidRPr="00533017" w:rsidRDefault="00FE4174" w:rsidP="00FE417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E4174" w:rsidRPr="00F13F92" w14:paraId="23AEDD85" w14:textId="77777777" w:rsidTr="004579C7">
        <w:trPr>
          <w:trHeight w:val="254"/>
        </w:trPr>
        <w:tc>
          <w:tcPr>
            <w:tcW w:w="65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46082" w14:textId="77777777" w:rsidR="00FE4174" w:rsidRPr="00F13F92" w:rsidRDefault="00FE4174" w:rsidP="00FE417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13F9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RS positive (Definite TB) / MRS negative (Possible TB, Not TB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71DB1" w14:textId="77777777" w:rsidR="00FE4174" w:rsidRPr="00B373BD" w:rsidRDefault="00FE4174" w:rsidP="00FE417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AC733" w14:textId="77777777" w:rsidR="00FE4174" w:rsidRPr="00B373BD" w:rsidRDefault="00FE4174" w:rsidP="00FE41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8B657" w14:textId="77777777" w:rsidR="00FE4174" w:rsidRPr="00B373BD" w:rsidRDefault="00FE4174" w:rsidP="00FE41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7DC0D" w14:textId="77777777" w:rsidR="00FE4174" w:rsidRPr="00533017" w:rsidRDefault="00FE4174" w:rsidP="00FE41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1E49F" w14:textId="77777777" w:rsidR="00FE4174" w:rsidRPr="00533017" w:rsidRDefault="00FE4174" w:rsidP="00FE41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C7204" w14:textId="77777777" w:rsidR="00FE4174" w:rsidRPr="00533017" w:rsidRDefault="00FE4174" w:rsidP="00FE417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E4174" w:rsidRPr="00F13F92" w14:paraId="1B69A3B4" w14:textId="77777777" w:rsidTr="004579C7">
        <w:trPr>
          <w:trHeight w:val="267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4F789" w14:textId="77777777" w:rsidR="00FE4174" w:rsidRPr="00F13F92" w:rsidRDefault="00FE4174" w:rsidP="00FE41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8E96F" w14:textId="77777777" w:rsidR="00FE4174" w:rsidRPr="00B373BD" w:rsidRDefault="00FE4174" w:rsidP="00FE417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373B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est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016AD" w14:textId="77777777" w:rsidR="00FE4174" w:rsidRPr="00B373BD" w:rsidRDefault="00FE4174" w:rsidP="00FE417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373B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2AC0A" w14:textId="77777777" w:rsidR="00FE4174" w:rsidRPr="00B373BD" w:rsidRDefault="00FE4174" w:rsidP="00FE417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373B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P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EB029" w14:textId="77777777" w:rsidR="00FE4174" w:rsidRPr="00533017" w:rsidRDefault="00FE4174" w:rsidP="00FE417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3301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P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8D508" w14:textId="77777777" w:rsidR="00FE4174" w:rsidRPr="00533017" w:rsidRDefault="00FE4174" w:rsidP="00FE417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3301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N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18054" w14:textId="77777777" w:rsidR="00FE4174" w:rsidRPr="00533017" w:rsidRDefault="00FE4174" w:rsidP="00FE417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3301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N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4E9FD" w14:textId="77777777" w:rsidR="00FE4174" w:rsidRPr="00533017" w:rsidRDefault="00FE4174" w:rsidP="00FE417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3301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n %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14FBA" w14:textId="77777777" w:rsidR="00FE4174" w:rsidRPr="00533017" w:rsidRDefault="00FE4174" w:rsidP="00FE417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3301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C4A9D" w14:textId="77777777" w:rsidR="00FE4174" w:rsidRPr="00533017" w:rsidRDefault="00FE4174" w:rsidP="00FE417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3301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p</w:t>
            </w:r>
            <w:proofErr w:type="spellEnd"/>
            <w:r w:rsidRPr="0053301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%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76425" w14:textId="77777777" w:rsidR="00FE4174" w:rsidRPr="00533017" w:rsidRDefault="00FE4174" w:rsidP="00FE417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3301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5% CI</w:t>
            </w:r>
          </w:p>
        </w:tc>
      </w:tr>
      <w:tr w:rsidR="00FE4174" w:rsidRPr="00F13F92" w14:paraId="4C035C7A" w14:textId="77777777" w:rsidTr="004579C7">
        <w:trPr>
          <w:trHeight w:val="254"/>
        </w:trPr>
        <w:tc>
          <w:tcPr>
            <w:tcW w:w="13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305496"/>
            <w:vAlign w:val="center"/>
            <w:hideMark/>
          </w:tcPr>
          <w:p w14:paraId="3EB9F613" w14:textId="77777777" w:rsidR="00FE4174" w:rsidRPr="00F13F92" w:rsidRDefault="00FE4174" w:rsidP="00FE4174">
            <w:pPr>
              <w:jc w:val="center"/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</w:pPr>
            <w:r w:rsidRPr="00F13F92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>All HIV+ MRS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F220DE4" w14:textId="5D37B349" w:rsidR="00FE4174" w:rsidRPr="00B373BD" w:rsidRDefault="0004718E" w:rsidP="00FE417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ILVAMP-LAM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87BDF9C" w14:textId="77777777" w:rsidR="00FE4174" w:rsidRPr="00B373BD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73BD">
              <w:rPr>
                <w:rFonts w:ascii="Arial" w:hAnsi="Arial" w:cs="Arial"/>
                <w:color w:val="000000"/>
                <w:sz w:val="18"/>
                <w:szCs w:val="18"/>
              </w:rPr>
              <w:t>159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33E4036" w14:textId="77777777" w:rsidR="00FE4174" w:rsidRPr="00B373BD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73BD">
              <w:rPr>
                <w:rFonts w:ascii="Arial" w:hAnsi="Arial" w:cs="Arial"/>
                <w:color w:val="000000"/>
                <w:sz w:val="18"/>
                <w:szCs w:val="18"/>
              </w:rPr>
              <w:t>54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632179C" w14:textId="77777777" w:rsidR="00FE4174" w:rsidRPr="00533017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3017">
              <w:rPr>
                <w:rFonts w:ascii="Arial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AC073CA" w14:textId="77777777" w:rsidR="00FE4174" w:rsidRPr="00533017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3017">
              <w:rPr>
                <w:rFonts w:ascii="Arial" w:hAnsi="Arial" w:cs="Arial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4270E75" w14:textId="77777777" w:rsidR="00FE4174" w:rsidRPr="00533017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3017">
              <w:rPr>
                <w:rFonts w:ascii="Arial" w:hAnsi="Arial" w:cs="Arial"/>
                <w:color w:val="000000"/>
                <w:sz w:val="18"/>
                <w:szCs w:val="18"/>
              </w:rPr>
              <w:t>79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96284EF" w14:textId="77777777" w:rsidR="00FE4174" w:rsidRPr="00533017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3017">
              <w:rPr>
                <w:rFonts w:ascii="Arial" w:hAnsi="Arial" w:cs="Arial"/>
                <w:color w:val="000000"/>
                <w:sz w:val="18"/>
                <w:szCs w:val="18"/>
              </w:rPr>
              <w:t>70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39283FC" w14:textId="77777777" w:rsidR="00FE4174" w:rsidRPr="00533017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3017">
              <w:rPr>
                <w:rFonts w:ascii="Arial" w:hAnsi="Arial" w:cs="Arial"/>
                <w:color w:val="000000"/>
                <w:sz w:val="18"/>
                <w:szCs w:val="18"/>
              </w:rPr>
              <w:t>[59 - 80.8]</w:t>
            </w:r>
          </w:p>
        </w:tc>
        <w:tc>
          <w:tcPr>
            <w:tcW w:w="972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56DE5F78" w14:textId="77777777" w:rsidR="00FE4174" w:rsidRPr="00533017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3017">
              <w:rPr>
                <w:rFonts w:ascii="Arial" w:hAnsi="Arial" w:cs="Arial"/>
                <w:color w:val="000000"/>
                <w:sz w:val="18"/>
                <w:szCs w:val="18"/>
              </w:rPr>
              <w:t>90.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C01616D" w14:textId="77777777" w:rsidR="00FE4174" w:rsidRPr="00533017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3017">
              <w:rPr>
                <w:rFonts w:ascii="Arial" w:hAnsi="Arial" w:cs="Arial"/>
                <w:color w:val="000000"/>
                <w:sz w:val="18"/>
                <w:szCs w:val="18"/>
              </w:rPr>
              <w:t>[87.2 - 93.7]</w:t>
            </w:r>
          </w:p>
        </w:tc>
      </w:tr>
      <w:tr w:rsidR="00FE4174" w:rsidRPr="00F13F92" w14:paraId="67DD3C23" w14:textId="77777777" w:rsidTr="004579C7">
        <w:trPr>
          <w:trHeight w:val="254"/>
        </w:trPr>
        <w:tc>
          <w:tcPr>
            <w:tcW w:w="13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F91E8" w14:textId="77777777" w:rsidR="00FE4174" w:rsidRPr="00F13F92" w:rsidRDefault="00FE4174" w:rsidP="00FE4174">
            <w:pP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628D4619" w14:textId="143277DA" w:rsidR="00FE4174" w:rsidRPr="00F13F92" w:rsidRDefault="0004718E" w:rsidP="00FE417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F-LAM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60C71E99" w14:textId="77777777" w:rsidR="00FE4174" w:rsidRPr="00F13F92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3F92">
              <w:rPr>
                <w:rFonts w:ascii="Arial" w:hAnsi="Arial" w:cs="Arial"/>
                <w:color w:val="000000"/>
                <w:sz w:val="18"/>
                <w:szCs w:val="18"/>
              </w:rPr>
              <w:t>159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51EDB48A" w14:textId="77777777" w:rsidR="00FE4174" w:rsidRPr="00F13F92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3F92">
              <w:rPr>
                <w:rFonts w:ascii="Arial" w:hAnsi="Arial" w:cs="Arial"/>
                <w:color w:val="000000"/>
                <w:sz w:val="18"/>
                <w:szCs w:val="18"/>
              </w:rPr>
              <w:t>30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2733ED9F" w14:textId="77777777" w:rsidR="00FE4174" w:rsidRPr="00F13F92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3F92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0E2FBE49" w14:textId="77777777" w:rsidR="00FE4174" w:rsidRPr="00F13F92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3F92">
              <w:rPr>
                <w:rFonts w:ascii="Arial" w:hAnsi="Arial" w:cs="Arial"/>
                <w:color w:val="000000"/>
                <w:sz w:val="18"/>
                <w:szCs w:val="18"/>
              </w:rPr>
              <w:t>41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58A3C1F9" w14:textId="77777777" w:rsidR="00FE4174" w:rsidRPr="00F13F92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3F92">
              <w:rPr>
                <w:rFonts w:ascii="Arial" w:hAnsi="Arial" w:cs="Arial"/>
                <w:color w:val="000000"/>
                <w:sz w:val="18"/>
                <w:szCs w:val="18"/>
              </w:rPr>
              <w:t>83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1D5543ED" w14:textId="77777777" w:rsidR="00FE4174" w:rsidRPr="00F13F92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3F92">
              <w:rPr>
                <w:rFonts w:ascii="Arial" w:hAnsi="Arial" w:cs="Arial"/>
                <w:color w:val="000000"/>
                <w:sz w:val="18"/>
                <w:szCs w:val="18"/>
              </w:rPr>
              <w:t>34.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6B1BA619" w14:textId="77777777" w:rsidR="00FE4174" w:rsidRPr="00F13F92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3F92">
              <w:rPr>
                <w:rFonts w:ascii="Arial" w:hAnsi="Arial" w:cs="Arial"/>
                <w:color w:val="000000"/>
                <w:sz w:val="18"/>
                <w:szCs w:val="18"/>
              </w:rPr>
              <w:t>[19.5 - 50.9]</w:t>
            </w:r>
          </w:p>
        </w:tc>
        <w:tc>
          <w:tcPr>
            <w:tcW w:w="9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1EC00678" w14:textId="77777777" w:rsidR="00FE4174" w:rsidRPr="00F13F92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3F92">
              <w:rPr>
                <w:rFonts w:ascii="Arial" w:hAnsi="Arial" w:cs="Arial"/>
                <w:color w:val="000000"/>
                <w:sz w:val="18"/>
                <w:szCs w:val="18"/>
              </w:rPr>
              <w:t>95.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47C4E6F6" w14:textId="77777777" w:rsidR="00FE4174" w:rsidRPr="00F13F92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3F92">
              <w:rPr>
                <w:rFonts w:ascii="Arial" w:hAnsi="Arial" w:cs="Arial"/>
                <w:color w:val="000000"/>
                <w:sz w:val="18"/>
                <w:szCs w:val="18"/>
              </w:rPr>
              <w:t>[92.2 - 97.7]</w:t>
            </w:r>
          </w:p>
        </w:tc>
      </w:tr>
      <w:tr w:rsidR="00FE4174" w:rsidRPr="00F13F92" w14:paraId="450E92D6" w14:textId="77777777" w:rsidTr="004579C7">
        <w:trPr>
          <w:trHeight w:val="267"/>
        </w:trPr>
        <w:tc>
          <w:tcPr>
            <w:tcW w:w="13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90393" w14:textId="77777777" w:rsidR="00FE4174" w:rsidRPr="00F13F92" w:rsidRDefault="00FE4174" w:rsidP="00FE4174">
            <w:pP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EAF7B7" w14:textId="77777777" w:rsidR="00FE4174" w:rsidRPr="00F13F92" w:rsidRDefault="00FE4174" w:rsidP="00FE417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3F92">
              <w:rPr>
                <w:rFonts w:ascii="Arial" w:hAnsi="Arial" w:cs="Arial"/>
                <w:color w:val="000000"/>
                <w:sz w:val="18"/>
                <w:szCs w:val="18"/>
              </w:rPr>
              <w:t xml:space="preserve">Δ Sn and Δ </w:t>
            </w:r>
            <w:proofErr w:type="spellStart"/>
            <w:r w:rsidRPr="00F13F92">
              <w:rPr>
                <w:rFonts w:ascii="Arial" w:hAnsi="Arial" w:cs="Arial"/>
                <w:color w:val="000000"/>
                <w:sz w:val="18"/>
                <w:szCs w:val="18"/>
              </w:rPr>
              <w:t>Sp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2E151A" w14:textId="77777777" w:rsidR="00FE4174" w:rsidRPr="00F13F92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3F9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EC5653" w14:textId="77777777" w:rsidR="00FE4174" w:rsidRPr="00F13F92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3F9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B85364" w14:textId="77777777" w:rsidR="00FE4174" w:rsidRPr="00F13F92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3F9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6407BC" w14:textId="77777777" w:rsidR="00FE4174" w:rsidRPr="00F13F92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3F9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897A0F" w14:textId="77777777" w:rsidR="00FE4174" w:rsidRPr="00F13F92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3F9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1C6538" w14:textId="77777777" w:rsidR="00FE4174" w:rsidRPr="00F13F92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3F92">
              <w:rPr>
                <w:rFonts w:ascii="Arial" w:hAnsi="Arial" w:cs="Arial"/>
                <w:color w:val="000000"/>
                <w:sz w:val="18"/>
                <w:szCs w:val="18"/>
              </w:rPr>
              <w:t>35.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63F209" w14:textId="77777777" w:rsidR="00FE4174" w:rsidRPr="00F13F92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3F9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7248EAD4" w14:textId="77777777" w:rsidR="00FE4174" w:rsidRPr="00F13F92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3F92">
              <w:rPr>
                <w:rFonts w:ascii="Arial" w:hAnsi="Arial" w:cs="Arial"/>
                <w:color w:val="000000"/>
                <w:sz w:val="18"/>
                <w:szCs w:val="18"/>
              </w:rPr>
              <w:t>-4.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65C39F" w14:textId="77777777" w:rsidR="00FE4174" w:rsidRPr="00F13F92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3F9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FE4174" w:rsidRPr="00F13F92" w14:paraId="006F2F36" w14:textId="77777777" w:rsidTr="008C3884">
        <w:trPr>
          <w:trHeight w:val="68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4011E" w14:textId="77777777" w:rsidR="00FE4174" w:rsidRPr="00F13F92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BD2E3" w14:textId="77777777" w:rsidR="00FE4174" w:rsidRPr="00B373BD" w:rsidRDefault="00FE4174" w:rsidP="00FE41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61306" w14:textId="77777777" w:rsidR="00FE4174" w:rsidRPr="00B373BD" w:rsidRDefault="00FE4174" w:rsidP="00FE41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AEBD" w14:textId="77777777" w:rsidR="00FE4174" w:rsidRPr="00B373BD" w:rsidRDefault="00FE4174" w:rsidP="00FE41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04F51" w14:textId="77777777" w:rsidR="00FE4174" w:rsidRPr="00533017" w:rsidRDefault="00FE4174" w:rsidP="00FE41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FBB47" w14:textId="77777777" w:rsidR="00FE4174" w:rsidRPr="00533017" w:rsidRDefault="00FE4174" w:rsidP="00FE41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07F85" w14:textId="77777777" w:rsidR="00FE4174" w:rsidRPr="00533017" w:rsidRDefault="00FE4174" w:rsidP="00FE41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8B402" w14:textId="77777777" w:rsidR="00FE4174" w:rsidRPr="00533017" w:rsidRDefault="00FE4174" w:rsidP="00FE41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E8E64" w14:textId="77777777" w:rsidR="00FE4174" w:rsidRPr="00533017" w:rsidRDefault="00FE4174" w:rsidP="00FE41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95EC2" w14:textId="77777777" w:rsidR="00FE4174" w:rsidRPr="00533017" w:rsidRDefault="00FE4174" w:rsidP="00FE41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4F671" w14:textId="77777777" w:rsidR="00FE4174" w:rsidRPr="00533017" w:rsidRDefault="00FE4174" w:rsidP="00FE417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E4174" w:rsidRPr="00F13F92" w14:paraId="13253755" w14:textId="77777777" w:rsidTr="004579C7">
        <w:trPr>
          <w:trHeight w:val="254"/>
        </w:trPr>
        <w:tc>
          <w:tcPr>
            <w:tcW w:w="3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2DC25" w14:textId="77777777" w:rsidR="00FE4174" w:rsidRPr="00F13F92" w:rsidRDefault="00FE4174" w:rsidP="00FE417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13F9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B) Sensitivity Analysi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453C2" w14:textId="77777777" w:rsidR="00FE4174" w:rsidRPr="00B373BD" w:rsidRDefault="00FE4174" w:rsidP="00FE417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DF006" w14:textId="77777777" w:rsidR="00FE4174" w:rsidRPr="00B373BD" w:rsidRDefault="00FE4174" w:rsidP="00FE41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DF903" w14:textId="77777777" w:rsidR="00FE4174" w:rsidRPr="00B373BD" w:rsidRDefault="00FE4174" w:rsidP="00FE41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6B1F9" w14:textId="77777777" w:rsidR="00FE4174" w:rsidRPr="00533017" w:rsidRDefault="00FE4174" w:rsidP="00FE41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654AE" w14:textId="77777777" w:rsidR="00FE4174" w:rsidRPr="00533017" w:rsidRDefault="00FE4174" w:rsidP="00FE41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B6C08" w14:textId="77777777" w:rsidR="00FE4174" w:rsidRPr="00533017" w:rsidRDefault="00FE4174" w:rsidP="00FE41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C3A0E" w14:textId="77777777" w:rsidR="00FE4174" w:rsidRPr="00533017" w:rsidRDefault="00FE4174" w:rsidP="00FE41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C3269" w14:textId="77777777" w:rsidR="00FE4174" w:rsidRPr="00533017" w:rsidRDefault="00FE4174" w:rsidP="00FE41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69B6A" w14:textId="77777777" w:rsidR="00FE4174" w:rsidRPr="00533017" w:rsidRDefault="00FE4174" w:rsidP="00FE417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E4174" w:rsidRPr="00F13F92" w14:paraId="5B1594E0" w14:textId="77777777" w:rsidTr="00FE4174">
        <w:trPr>
          <w:trHeight w:val="254"/>
        </w:trPr>
        <w:tc>
          <w:tcPr>
            <w:tcW w:w="751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87B3E" w14:textId="77777777" w:rsidR="00FE4174" w:rsidRPr="00F13F92" w:rsidRDefault="00FE4174" w:rsidP="00FE417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13F9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MRS positive (Definite TB) / MRS negative (Possible TB, Not TB, </w:t>
            </w:r>
            <w:r w:rsidRPr="00F13F9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u w:val="single"/>
              </w:rPr>
              <w:t>Unclassifiable</w:t>
            </w:r>
            <w:r w:rsidRPr="00F13F9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CB850" w14:textId="77777777" w:rsidR="00FE4174" w:rsidRPr="00B373BD" w:rsidRDefault="00FE4174" w:rsidP="00FE417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7B725" w14:textId="77777777" w:rsidR="00FE4174" w:rsidRPr="00B373BD" w:rsidRDefault="00FE4174" w:rsidP="00FE41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9D75D" w14:textId="77777777" w:rsidR="00FE4174" w:rsidRPr="00B373BD" w:rsidRDefault="00FE4174" w:rsidP="00FE41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7EB38" w14:textId="77777777" w:rsidR="00FE4174" w:rsidRPr="00533017" w:rsidRDefault="00FE4174" w:rsidP="00FE41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7946B" w14:textId="77777777" w:rsidR="00FE4174" w:rsidRPr="00533017" w:rsidRDefault="00FE4174" w:rsidP="00FE417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E4174" w:rsidRPr="00F13F92" w14:paraId="558912B8" w14:textId="77777777" w:rsidTr="004579C7">
        <w:trPr>
          <w:trHeight w:val="267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D4491" w14:textId="77777777" w:rsidR="00FE4174" w:rsidRPr="00F13F92" w:rsidRDefault="00FE4174" w:rsidP="00FE41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C5DCB" w14:textId="77777777" w:rsidR="00FE4174" w:rsidRPr="00B373BD" w:rsidRDefault="00FE4174" w:rsidP="00FE417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373B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est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71CE5" w14:textId="77777777" w:rsidR="00FE4174" w:rsidRPr="00B373BD" w:rsidRDefault="00FE4174" w:rsidP="00FE417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373B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C6976" w14:textId="77777777" w:rsidR="00FE4174" w:rsidRPr="00B373BD" w:rsidRDefault="00FE4174" w:rsidP="00FE417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373B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P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6BFC3" w14:textId="77777777" w:rsidR="00FE4174" w:rsidRPr="00533017" w:rsidRDefault="00FE4174" w:rsidP="00FE417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3301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P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78B42" w14:textId="77777777" w:rsidR="00FE4174" w:rsidRPr="00533017" w:rsidRDefault="00FE4174" w:rsidP="00FE417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3301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N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640A3" w14:textId="77777777" w:rsidR="00FE4174" w:rsidRPr="00533017" w:rsidRDefault="00FE4174" w:rsidP="00FE417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3301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N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A8900" w14:textId="77777777" w:rsidR="00FE4174" w:rsidRPr="00533017" w:rsidRDefault="00FE4174" w:rsidP="00FE417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3301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n %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6B265" w14:textId="77777777" w:rsidR="00FE4174" w:rsidRPr="00533017" w:rsidRDefault="00FE4174" w:rsidP="00FE417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3301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6AE05" w14:textId="77777777" w:rsidR="00FE4174" w:rsidRPr="00533017" w:rsidRDefault="00FE4174" w:rsidP="00FE417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3301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p</w:t>
            </w:r>
            <w:proofErr w:type="spellEnd"/>
            <w:r w:rsidRPr="0053301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%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EF426" w14:textId="77777777" w:rsidR="00FE4174" w:rsidRPr="00533017" w:rsidRDefault="00FE4174" w:rsidP="00FE417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3301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5% CI</w:t>
            </w:r>
          </w:p>
        </w:tc>
      </w:tr>
      <w:tr w:rsidR="00FE4174" w:rsidRPr="00F13F92" w14:paraId="3D581AFD" w14:textId="77777777" w:rsidTr="004579C7">
        <w:trPr>
          <w:trHeight w:val="254"/>
        </w:trPr>
        <w:tc>
          <w:tcPr>
            <w:tcW w:w="13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305496"/>
            <w:vAlign w:val="center"/>
            <w:hideMark/>
          </w:tcPr>
          <w:p w14:paraId="06A0108A" w14:textId="77777777" w:rsidR="00FE4174" w:rsidRPr="00F13F92" w:rsidRDefault="00FE4174" w:rsidP="00FE4174">
            <w:pPr>
              <w:jc w:val="center"/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</w:pPr>
            <w:r w:rsidRPr="00F13F92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>All HIV+ MRS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5A733A2" w14:textId="5BED566E" w:rsidR="00FE4174" w:rsidRPr="00B373BD" w:rsidRDefault="0004718E" w:rsidP="00FE417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ILVAMP-LAM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A749BDA" w14:textId="77777777" w:rsidR="00FE4174" w:rsidRPr="00B373BD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73BD">
              <w:rPr>
                <w:rFonts w:ascii="Arial" w:hAnsi="Arial" w:cs="Arial"/>
                <w:color w:val="000000"/>
                <w:sz w:val="18"/>
                <w:szCs w:val="18"/>
              </w:rPr>
              <w:t>179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68BD768" w14:textId="77777777" w:rsidR="00FE4174" w:rsidRPr="00B373BD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73BD">
              <w:rPr>
                <w:rFonts w:ascii="Arial" w:hAnsi="Arial" w:cs="Arial"/>
                <w:color w:val="000000"/>
                <w:sz w:val="18"/>
                <w:szCs w:val="18"/>
              </w:rPr>
              <w:t>54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DD3891F" w14:textId="77777777" w:rsidR="00FE4174" w:rsidRPr="00533017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3017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7404A06" w14:textId="77777777" w:rsidR="00FE4174" w:rsidRPr="00533017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3017">
              <w:rPr>
                <w:rFonts w:ascii="Arial" w:hAnsi="Arial" w:cs="Arial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86480E7" w14:textId="77777777" w:rsidR="00FE4174" w:rsidRPr="00533017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3017">
              <w:rPr>
                <w:rFonts w:ascii="Arial" w:hAnsi="Arial" w:cs="Arial"/>
                <w:color w:val="000000"/>
                <w:sz w:val="18"/>
                <w:szCs w:val="18"/>
              </w:rPr>
              <w:t>97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2B1E4A6" w14:textId="77777777" w:rsidR="00FE4174" w:rsidRPr="00533017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3017">
              <w:rPr>
                <w:rFonts w:ascii="Arial" w:hAnsi="Arial" w:cs="Arial"/>
                <w:color w:val="000000"/>
                <w:sz w:val="18"/>
                <w:szCs w:val="18"/>
              </w:rPr>
              <w:t>70.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D9DA020" w14:textId="77777777" w:rsidR="00FE4174" w:rsidRPr="00533017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3017">
              <w:rPr>
                <w:rFonts w:ascii="Arial" w:hAnsi="Arial" w:cs="Arial"/>
                <w:color w:val="000000"/>
                <w:sz w:val="18"/>
                <w:szCs w:val="18"/>
              </w:rPr>
              <w:t>[59.3 - 80.1]</w:t>
            </w:r>
          </w:p>
        </w:tc>
        <w:tc>
          <w:tcPr>
            <w:tcW w:w="972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0314D414" w14:textId="77777777" w:rsidR="00FE4174" w:rsidRPr="00533017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3017">
              <w:rPr>
                <w:rFonts w:ascii="Arial" w:hAnsi="Arial" w:cs="Arial"/>
                <w:color w:val="000000"/>
                <w:sz w:val="18"/>
                <w:szCs w:val="18"/>
              </w:rPr>
              <w:t>90.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118BEAF" w14:textId="77777777" w:rsidR="00FE4174" w:rsidRPr="00533017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3017">
              <w:rPr>
                <w:rFonts w:ascii="Arial" w:hAnsi="Arial" w:cs="Arial"/>
                <w:color w:val="000000"/>
                <w:sz w:val="18"/>
                <w:szCs w:val="18"/>
              </w:rPr>
              <w:t>[86.3 - 93.8]</w:t>
            </w:r>
          </w:p>
        </w:tc>
      </w:tr>
      <w:tr w:rsidR="00FE4174" w:rsidRPr="00F13F92" w14:paraId="6609DC68" w14:textId="77777777" w:rsidTr="004579C7">
        <w:trPr>
          <w:trHeight w:val="254"/>
        </w:trPr>
        <w:tc>
          <w:tcPr>
            <w:tcW w:w="13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03D77" w14:textId="77777777" w:rsidR="00FE4174" w:rsidRPr="00F13F92" w:rsidRDefault="00FE4174" w:rsidP="00FE4174">
            <w:pP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2212EB1A" w14:textId="1BBA1C8C" w:rsidR="00FE4174" w:rsidRPr="00F13F92" w:rsidRDefault="0004718E" w:rsidP="00FE417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F-LAM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4AD21B70" w14:textId="77777777" w:rsidR="00FE4174" w:rsidRPr="00F13F92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3F92">
              <w:rPr>
                <w:rFonts w:ascii="Arial" w:hAnsi="Arial" w:cs="Arial"/>
                <w:color w:val="000000"/>
                <w:sz w:val="18"/>
                <w:szCs w:val="18"/>
              </w:rPr>
              <w:t>179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79736D1A" w14:textId="77777777" w:rsidR="00FE4174" w:rsidRPr="00F13F92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3F92">
              <w:rPr>
                <w:rFonts w:ascii="Arial" w:hAnsi="Arial" w:cs="Arial"/>
                <w:color w:val="000000"/>
                <w:sz w:val="18"/>
                <w:szCs w:val="18"/>
              </w:rPr>
              <w:t>30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5C2D8158" w14:textId="77777777" w:rsidR="00FE4174" w:rsidRPr="00F13F92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3F92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58C7F365" w14:textId="77777777" w:rsidR="00FE4174" w:rsidRPr="00F13F92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3F92">
              <w:rPr>
                <w:rFonts w:ascii="Arial" w:hAnsi="Arial" w:cs="Arial"/>
                <w:color w:val="000000"/>
                <w:sz w:val="18"/>
                <w:szCs w:val="18"/>
              </w:rPr>
              <w:t>41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09D14F26" w14:textId="77777777" w:rsidR="00FE4174" w:rsidRPr="00F13F92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3F92">
              <w:rPr>
                <w:rFonts w:ascii="Arial" w:hAnsi="Arial" w:cs="Arial"/>
                <w:color w:val="000000"/>
                <w:sz w:val="18"/>
                <w:szCs w:val="18"/>
              </w:rPr>
              <w:t>101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3DD61608" w14:textId="77777777" w:rsidR="00FE4174" w:rsidRPr="00F13F92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3F92">
              <w:rPr>
                <w:rFonts w:ascii="Arial" w:hAnsi="Arial" w:cs="Arial"/>
                <w:color w:val="000000"/>
                <w:sz w:val="18"/>
                <w:szCs w:val="18"/>
              </w:rPr>
              <w:t>34.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591817B5" w14:textId="77777777" w:rsidR="00FE4174" w:rsidRPr="00F13F92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3F92">
              <w:rPr>
                <w:rFonts w:ascii="Arial" w:hAnsi="Arial" w:cs="Arial"/>
                <w:color w:val="000000"/>
                <w:sz w:val="18"/>
                <w:szCs w:val="18"/>
              </w:rPr>
              <w:t>[19.6 - 51]</w:t>
            </w:r>
          </w:p>
        </w:tc>
        <w:tc>
          <w:tcPr>
            <w:tcW w:w="9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0C525CB0" w14:textId="77777777" w:rsidR="00FE4174" w:rsidRPr="00F13F92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3F92">
              <w:rPr>
                <w:rFonts w:ascii="Arial" w:hAnsi="Arial" w:cs="Arial"/>
                <w:color w:val="000000"/>
                <w:sz w:val="18"/>
                <w:szCs w:val="18"/>
              </w:rPr>
              <w:t>94.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4EBA8EEC" w14:textId="77777777" w:rsidR="00FE4174" w:rsidRPr="00F13F92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3F92">
              <w:rPr>
                <w:rFonts w:ascii="Arial" w:hAnsi="Arial" w:cs="Arial"/>
                <w:color w:val="000000"/>
                <w:sz w:val="18"/>
                <w:szCs w:val="18"/>
              </w:rPr>
              <w:t>[91.3 - 97.2]</w:t>
            </w:r>
          </w:p>
        </w:tc>
      </w:tr>
      <w:tr w:rsidR="00FE4174" w:rsidRPr="00F13F92" w14:paraId="5F3D79A1" w14:textId="77777777" w:rsidTr="004579C7">
        <w:trPr>
          <w:trHeight w:val="267"/>
        </w:trPr>
        <w:tc>
          <w:tcPr>
            <w:tcW w:w="13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97878" w14:textId="77777777" w:rsidR="00FE4174" w:rsidRPr="00F13F92" w:rsidRDefault="00FE4174" w:rsidP="00FE4174">
            <w:pP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6F62A5" w14:textId="77777777" w:rsidR="00FE4174" w:rsidRPr="00F13F92" w:rsidRDefault="00FE4174" w:rsidP="00FE417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3F92">
              <w:rPr>
                <w:rFonts w:ascii="Arial" w:hAnsi="Arial" w:cs="Arial"/>
                <w:color w:val="000000"/>
                <w:sz w:val="18"/>
                <w:szCs w:val="18"/>
              </w:rPr>
              <w:t xml:space="preserve">Δ Sn and Δ </w:t>
            </w:r>
            <w:proofErr w:type="spellStart"/>
            <w:r w:rsidRPr="00F13F92">
              <w:rPr>
                <w:rFonts w:ascii="Arial" w:hAnsi="Arial" w:cs="Arial"/>
                <w:color w:val="000000"/>
                <w:sz w:val="18"/>
                <w:szCs w:val="18"/>
              </w:rPr>
              <w:t>Sp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281F9E" w14:textId="77777777" w:rsidR="00FE4174" w:rsidRPr="00F13F92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3F9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51DBC5" w14:textId="77777777" w:rsidR="00FE4174" w:rsidRPr="00F13F92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3F9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68F993" w14:textId="77777777" w:rsidR="00FE4174" w:rsidRPr="00F13F92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3F9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3B2A2F" w14:textId="77777777" w:rsidR="00FE4174" w:rsidRPr="00F13F92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3F9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CE263E" w14:textId="77777777" w:rsidR="00FE4174" w:rsidRPr="00F13F92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3F9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9DD1D7" w14:textId="1F84B59B" w:rsidR="00FE4174" w:rsidRPr="00F13F92" w:rsidRDefault="00B163FA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5.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882395" w14:textId="77777777" w:rsidR="00FE4174" w:rsidRPr="00F13F92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3F9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7AC9FC58" w14:textId="35E1F071" w:rsidR="00FE4174" w:rsidRPr="00F13F92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3F92">
              <w:rPr>
                <w:rFonts w:ascii="Arial" w:hAnsi="Arial" w:cs="Arial"/>
                <w:color w:val="000000"/>
                <w:sz w:val="18"/>
                <w:szCs w:val="18"/>
              </w:rPr>
              <w:t>-4</w:t>
            </w:r>
            <w:r w:rsidR="00B163FA"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E2A76B" w14:textId="77777777" w:rsidR="00FE4174" w:rsidRPr="00F13F92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3F9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FE4174" w:rsidRPr="00F13F92" w14:paraId="1FDEE1DA" w14:textId="77777777" w:rsidTr="004579C7">
        <w:trPr>
          <w:trHeight w:val="254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FF373" w14:textId="77777777" w:rsidR="00FE4174" w:rsidRPr="00F13F92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B5413" w14:textId="77777777" w:rsidR="00FE4174" w:rsidRPr="00B373BD" w:rsidRDefault="00FE4174" w:rsidP="00FE417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539D1" w14:textId="77777777" w:rsidR="00FE4174" w:rsidRPr="00B373BD" w:rsidRDefault="00FE4174" w:rsidP="00FE41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7C364" w14:textId="77777777" w:rsidR="00FE4174" w:rsidRPr="00B373BD" w:rsidRDefault="00FE4174" w:rsidP="00FE41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FC391" w14:textId="77777777" w:rsidR="00FE4174" w:rsidRPr="00533017" w:rsidRDefault="00FE4174" w:rsidP="00FE41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E95A0" w14:textId="77777777" w:rsidR="00FE4174" w:rsidRPr="00533017" w:rsidRDefault="00FE4174" w:rsidP="00FE41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EF006" w14:textId="77777777" w:rsidR="00FE4174" w:rsidRPr="00533017" w:rsidRDefault="00FE4174" w:rsidP="00FE41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AC1F1" w14:textId="77777777" w:rsidR="00FE4174" w:rsidRPr="00533017" w:rsidRDefault="00FE4174" w:rsidP="00FE41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EF107" w14:textId="77777777" w:rsidR="00FE4174" w:rsidRPr="00533017" w:rsidRDefault="00FE4174" w:rsidP="00FE41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14F0B" w14:textId="77777777" w:rsidR="00FE4174" w:rsidRPr="00533017" w:rsidRDefault="00FE4174" w:rsidP="00FE41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226FF" w14:textId="77777777" w:rsidR="00FE4174" w:rsidRPr="00533017" w:rsidRDefault="00FE4174" w:rsidP="00FE417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E4174" w:rsidRPr="00F13F92" w14:paraId="50AC7FED" w14:textId="77777777" w:rsidTr="004579C7">
        <w:trPr>
          <w:trHeight w:val="254"/>
        </w:trPr>
        <w:tc>
          <w:tcPr>
            <w:tcW w:w="13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448B1A2C" w14:textId="77777777" w:rsidR="00FE4174" w:rsidRPr="00F13F92" w:rsidRDefault="00FE4174" w:rsidP="00FE4174">
            <w:pPr>
              <w:jc w:val="center"/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</w:pPr>
            <w:r w:rsidRPr="00F13F92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>Difference (B)-(A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777E9BF" w14:textId="63868042" w:rsidR="00FE4174" w:rsidRPr="00B373BD" w:rsidRDefault="0004718E" w:rsidP="004321B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ILVAMP-LAM</w:t>
            </w:r>
            <w:r w:rsidR="00FE4174" w:rsidRPr="00B373BD">
              <w:rPr>
                <w:rFonts w:ascii="Arial" w:hAnsi="Arial" w:cs="Arial"/>
                <w:color w:val="000000"/>
                <w:sz w:val="18"/>
                <w:szCs w:val="18"/>
              </w:rPr>
              <w:t xml:space="preserve"> specificity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E4EFD1C" w14:textId="77777777" w:rsidR="00FE4174" w:rsidRPr="00B373BD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73B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750E1E7" w14:textId="77777777" w:rsidR="00FE4174" w:rsidRPr="00B373BD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73B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4F746BD" w14:textId="77777777" w:rsidR="00FE4174" w:rsidRPr="00533017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3017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D61A92F" w14:textId="77777777" w:rsidR="00FE4174" w:rsidRPr="00533017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3017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6A458E6" w14:textId="77777777" w:rsidR="00FE4174" w:rsidRPr="00533017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3017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9F34DD0" w14:textId="77777777" w:rsidR="00FE4174" w:rsidRPr="00533017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3017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5FD11BB" w14:textId="77777777" w:rsidR="00FE4174" w:rsidRPr="00533017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3017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89E25B9" w14:textId="77777777" w:rsidR="00FE4174" w:rsidRPr="00533017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3017">
              <w:rPr>
                <w:rFonts w:ascii="Arial" w:hAnsi="Arial" w:cs="Arial"/>
                <w:color w:val="000000"/>
                <w:sz w:val="18"/>
                <w:szCs w:val="18"/>
              </w:rPr>
              <w:t>-0.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61A0E8A" w14:textId="77777777" w:rsidR="00FE4174" w:rsidRPr="00533017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3017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FE4174" w:rsidRPr="00F13F92" w14:paraId="3CF543D5" w14:textId="77777777" w:rsidTr="004579C7">
        <w:trPr>
          <w:trHeight w:val="254"/>
        </w:trPr>
        <w:tc>
          <w:tcPr>
            <w:tcW w:w="13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B47EFE" w14:textId="77777777" w:rsidR="00FE4174" w:rsidRPr="00F13F92" w:rsidRDefault="00FE4174" w:rsidP="00FE4174">
            <w:pP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1B788C39" w14:textId="0A6833B4" w:rsidR="00FE4174" w:rsidRPr="00F13F92" w:rsidRDefault="0004718E" w:rsidP="00FE417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F-LAM</w:t>
            </w:r>
            <w:r w:rsidR="00FE4174" w:rsidRPr="00F13F92">
              <w:rPr>
                <w:rFonts w:ascii="Arial" w:hAnsi="Arial" w:cs="Arial"/>
                <w:color w:val="000000"/>
                <w:sz w:val="18"/>
                <w:szCs w:val="18"/>
              </w:rPr>
              <w:t xml:space="preserve"> specificity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7AA83827" w14:textId="77777777" w:rsidR="00FE4174" w:rsidRPr="00F13F92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3F9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227F1B05" w14:textId="77777777" w:rsidR="00FE4174" w:rsidRPr="00F13F92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3F9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013C4332" w14:textId="77777777" w:rsidR="00FE4174" w:rsidRPr="00F13F92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3F9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7FEA875D" w14:textId="77777777" w:rsidR="00FE4174" w:rsidRPr="00F13F92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3F9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6357EF73" w14:textId="77777777" w:rsidR="00FE4174" w:rsidRPr="00F13F92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3F9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3F89ED1D" w14:textId="77777777" w:rsidR="00FE4174" w:rsidRPr="00F13F92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3F9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295A3F50" w14:textId="77777777" w:rsidR="00FE4174" w:rsidRPr="00F13F92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3F9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63BA85F" w14:textId="77777777" w:rsidR="00FE4174" w:rsidRPr="00F13F92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3F92">
              <w:rPr>
                <w:rFonts w:ascii="Arial" w:hAnsi="Arial" w:cs="Arial"/>
                <w:color w:val="000000"/>
                <w:sz w:val="18"/>
                <w:szCs w:val="18"/>
              </w:rPr>
              <w:t>-0.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39B702DA" w14:textId="77777777" w:rsidR="00FE4174" w:rsidRPr="00F13F92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3F9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FE4174" w:rsidRPr="00F13F92" w14:paraId="2C813342" w14:textId="77777777" w:rsidTr="004579C7">
        <w:trPr>
          <w:trHeight w:val="254"/>
        </w:trPr>
        <w:tc>
          <w:tcPr>
            <w:tcW w:w="13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805AB" w14:textId="77777777" w:rsidR="00FE4174" w:rsidRPr="00F13F92" w:rsidRDefault="00FE4174" w:rsidP="00FE4174">
            <w:pP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3E28F2" w14:textId="77777777" w:rsidR="00FE4174" w:rsidRPr="00F13F92" w:rsidRDefault="00FE4174" w:rsidP="00FE417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3F92">
              <w:rPr>
                <w:rFonts w:ascii="Arial" w:hAnsi="Arial" w:cs="Arial"/>
                <w:color w:val="000000"/>
                <w:sz w:val="18"/>
                <w:szCs w:val="18"/>
              </w:rPr>
              <w:t xml:space="preserve">Difference Δ </w:t>
            </w:r>
            <w:proofErr w:type="spellStart"/>
            <w:r w:rsidRPr="00F13F92">
              <w:rPr>
                <w:rFonts w:ascii="Arial" w:hAnsi="Arial" w:cs="Arial"/>
                <w:color w:val="000000"/>
                <w:sz w:val="18"/>
                <w:szCs w:val="18"/>
              </w:rPr>
              <w:t>Sp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B58BC1" w14:textId="77777777" w:rsidR="00FE4174" w:rsidRPr="00F13F92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3F9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BF3BA8" w14:textId="77777777" w:rsidR="00FE4174" w:rsidRPr="00F13F92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3F9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60A65A" w14:textId="77777777" w:rsidR="00FE4174" w:rsidRPr="00F13F92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3F9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DA8A2A" w14:textId="77777777" w:rsidR="00FE4174" w:rsidRPr="00F13F92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3F9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F31AF7" w14:textId="77777777" w:rsidR="00FE4174" w:rsidRPr="00F13F92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3F9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5E47EE" w14:textId="77777777" w:rsidR="00FE4174" w:rsidRPr="00F13F92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3F9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FA32E8" w14:textId="77777777" w:rsidR="00FE4174" w:rsidRPr="00F13F92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3F9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E7F9FA8" w14:textId="77777777" w:rsidR="00FE4174" w:rsidRPr="00F13F92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3F92">
              <w:rPr>
                <w:rFonts w:ascii="Arial" w:hAnsi="Arial" w:cs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1CE4C5" w14:textId="77777777" w:rsidR="00FE4174" w:rsidRPr="00F13F92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3F9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FE4174" w:rsidRPr="00F13F92" w14:paraId="2B6CFA55" w14:textId="77777777" w:rsidTr="008C3884">
        <w:trPr>
          <w:trHeight w:val="78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82EB5" w14:textId="77777777" w:rsidR="00FE4174" w:rsidRPr="00F13F92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4DDC0" w14:textId="77777777" w:rsidR="00FE4174" w:rsidRPr="00B373BD" w:rsidRDefault="00FE4174" w:rsidP="00FE417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BDC4D" w14:textId="77777777" w:rsidR="00FE4174" w:rsidRPr="00B373BD" w:rsidRDefault="00FE4174" w:rsidP="00FE41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F4FBD" w14:textId="77777777" w:rsidR="00FE4174" w:rsidRPr="00B373BD" w:rsidRDefault="00FE4174" w:rsidP="00FE41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2D05E" w14:textId="77777777" w:rsidR="00FE4174" w:rsidRPr="00533017" w:rsidRDefault="00FE4174" w:rsidP="00FE41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05D4C" w14:textId="77777777" w:rsidR="00FE4174" w:rsidRPr="00533017" w:rsidRDefault="00FE4174" w:rsidP="00FE41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7FA76" w14:textId="77777777" w:rsidR="00FE4174" w:rsidRPr="00533017" w:rsidRDefault="00FE4174" w:rsidP="00FE41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5023" w14:textId="77777777" w:rsidR="00FE4174" w:rsidRPr="00533017" w:rsidRDefault="00FE4174" w:rsidP="00FE41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F55A9" w14:textId="77777777" w:rsidR="00FE4174" w:rsidRPr="00533017" w:rsidRDefault="00FE4174" w:rsidP="00FE41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6137B" w14:textId="77777777" w:rsidR="00FE4174" w:rsidRPr="00533017" w:rsidRDefault="00FE4174" w:rsidP="00FE41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61C6A" w14:textId="77777777" w:rsidR="00FE4174" w:rsidRPr="00533017" w:rsidRDefault="00FE4174" w:rsidP="00FE417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E4174" w:rsidRPr="00F13F92" w14:paraId="177D4381" w14:textId="77777777" w:rsidTr="004579C7">
        <w:trPr>
          <w:trHeight w:val="254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C510B" w14:textId="77777777" w:rsidR="00FE4174" w:rsidRPr="00F13F92" w:rsidRDefault="00FE4174" w:rsidP="00FE417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13F9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RS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DD562" w14:textId="77777777" w:rsidR="00FE4174" w:rsidRPr="00B373BD" w:rsidRDefault="00FE4174" w:rsidP="00FE417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FE7E4" w14:textId="77777777" w:rsidR="00FE4174" w:rsidRPr="00B373BD" w:rsidRDefault="00FE4174" w:rsidP="00FE41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0071F" w14:textId="77777777" w:rsidR="00FE4174" w:rsidRPr="00B373BD" w:rsidRDefault="00FE4174" w:rsidP="00FE41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DFC50" w14:textId="77777777" w:rsidR="00FE4174" w:rsidRPr="00533017" w:rsidRDefault="00FE4174" w:rsidP="00FE41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570EA" w14:textId="77777777" w:rsidR="00FE4174" w:rsidRPr="00533017" w:rsidRDefault="00FE4174" w:rsidP="00FE41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9918E" w14:textId="77777777" w:rsidR="00FE4174" w:rsidRPr="00533017" w:rsidRDefault="00FE4174" w:rsidP="00FE41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1D88A" w14:textId="77777777" w:rsidR="00FE4174" w:rsidRPr="00533017" w:rsidRDefault="00FE4174" w:rsidP="00FE41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D0BD0" w14:textId="77777777" w:rsidR="00FE4174" w:rsidRPr="00533017" w:rsidRDefault="00FE4174" w:rsidP="00FE41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AF0B3" w14:textId="77777777" w:rsidR="00FE4174" w:rsidRPr="00533017" w:rsidRDefault="00FE4174" w:rsidP="00FE41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0B71A" w14:textId="77777777" w:rsidR="00FE4174" w:rsidRPr="00533017" w:rsidRDefault="00FE4174" w:rsidP="00FE417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E4174" w:rsidRPr="00F13F92" w14:paraId="0BFE1B2E" w14:textId="77777777" w:rsidTr="004579C7">
        <w:trPr>
          <w:trHeight w:val="254"/>
        </w:trPr>
        <w:tc>
          <w:tcPr>
            <w:tcW w:w="3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36449" w14:textId="77777777" w:rsidR="00FE4174" w:rsidRPr="00F13F92" w:rsidRDefault="00FE4174" w:rsidP="00FE417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13F9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A) Original Analysi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B15BE" w14:textId="77777777" w:rsidR="00FE4174" w:rsidRPr="00B373BD" w:rsidRDefault="00FE4174" w:rsidP="00FE417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DEFF8" w14:textId="77777777" w:rsidR="00FE4174" w:rsidRPr="00B373BD" w:rsidRDefault="00FE4174" w:rsidP="00FE41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BBDAF" w14:textId="77777777" w:rsidR="00FE4174" w:rsidRPr="00B373BD" w:rsidRDefault="00FE4174" w:rsidP="00FE41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8AC15" w14:textId="77777777" w:rsidR="00FE4174" w:rsidRPr="00533017" w:rsidRDefault="00FE4174" w:rsidP="00FE41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E5C5F" w14:textId="77777777" w:rsidR="00FE4174" w:rsidRPr="00533017" w:rsidRDefault="00FE4174" w:rsidP="00FE41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A91F0" w14:textId="77777777" w:rsidR="00FE4174" w:rsidRPr="00533017" w:rsidRDefault="00FE4174" w:rsidP="00FE41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D8479" w14:textId="77777777" w:rsidR="00FE4174" w:rsidRPr="00533017" w:rsidRDefault="00FE4174" w:rsidP="00FE41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FD918" w14:textId="77777777" w:rsidR="00FE4174" w:rsidRPr="00533017" w:rsidRDefault="00FE4174" w:rsidP="00FE41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83DF8" w14:textId="77777777" w:rsidR="00FE4174" w:rsidRPr="00533017" w:rsidRDefault="00FE4174" w:rsidP="00FE417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E4174" w:rsidRPr="00F13F92" w14:paraId="65691EE5" w14:textId="77777777" w:rsidTr="004579C7">
        <w:trPr>
          <w:trHeight w:val="254"/>
        </w:trPr>
        <w:tc>
          <w:tcPr>
            <w:tcW w:w="65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55D26" w14:textId="77777777" w:rsidR="00FE4174" w:rsidRPr="00F13F92" w:rsidRDefault="00FE4174" w:rsidP="00FE417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13F9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RS positive (Definite TB, Possible TB) / CRS negative (Not TB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33F71" w14:textId="77777777" w:rsidR="00FE4174" w:rsidRPr="00B373BD" w:rsidRDefault="00FE4174" w:rsidP="00FE417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59436" w14:textId="77777777" w:rsidR="00FE4174" w:rsidRPr="00B373BD" w:rsidRDefault="00FE4174" w:rsidP="00FE41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3C45F" w14:textId="77777777" w:rsidR="00FE4174" w:rsidRPr="00B373BD" w:rsidRDefault="00FE4174" w:rsidP="00FE41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13871" w14:textId="77777777" w:rsidR="00FE4174" w:rsidRPr="00533017" w:rsidRDefault="00FE4174" w:rsidP="00FE41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F2F47" w14:textId="77777777" w:rsidR="00FE4174" w:rsidRPr="00533017" w:rsidRDefault="00FE4174" w:rsidP="00FE41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583AB" w14:textId="77777777" w:rsidR="00FE4174" w:rsidRPr="00533017" w:rsidRDefault="00FE4174" w:rsidP="00FE417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E4174" w:rsidRPr="00F13F92" w14:paraId="2B2DF2CF" w14:textId="77777777" w:rsidTr="004579C7">
        <w:trPr>
          <w:trHeight w:val="267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326FD" w14:textId="77777777" w:rsidR="00FE4174" w:rsidRPr="00F13F92" w:rsidRDefault="00FE4174" w:rsidP="00FE41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B6BB0" w14:textId="77777777" w:rsidR="00FE4174" w:rsidRPr="00B373BD" w:rsidRDefault="00FE4174" w:rsidP="00FE417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373B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est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F061E" w14:textId="77777777" w:rsidR="00FE4174" w:rsidRPr="00B373BD" w:rsidRDefault="00FE4174" w:rsidP="00FE417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373B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A9C2B" w14:textId="77777777" w:rsidR="00FE4174" w:rsidRPr="00B373BD" w:rsidRDefault="00FE4174" w:rsidP="00FE417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373B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P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5ED57" w14:textId="77777777" w:rsidR="00FE4174" w:rsidRPr="00533017" w:rsidRDefault="00FE4174" w:rsidP="00FE417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3301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P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F2D00" w14:textId="77777777" w:rsidR="00FE4174" w:rsidRPr="00533017" w:rsidRDefault="00FE4174" w:rsidP="00FE417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3301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N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E1F5D" w14:textId="77777777" w:rsidR="00FE4174" w:rsidRPr="00533017" w:rsidRDefault="00FE4174" w:rsidP="00FE417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3301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N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5D567" w14:textId="77777777" w:rsidR="00FE4174" w:rsidRPr="00533017" w:rsidRDefault="00FE4174" w:rsidP="00FE417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3301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n %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8A71D" w14:textId="77777777" w:rsidR="00FE4174" w:rsidRPr="00533017" w:rsidRDefault="00FE4174" w:rsidP="00FE417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3301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FD416" w14:textId="77777777" w:rsidR="00FE4174" w:rsidRPr="00533017" w:rsidRDefault="00FE4174" w:rsidP="00FE417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3301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p</w:t>
            </w:r>
            <w:proofErr w:type="spellEnd"/>
            <w:r w:rsidRPr="0053301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%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80D96" w14:textId="77777777" w:rsidR="00FE4174" w:rsidRPr="00533017" w:rsidRDefault="00FE4174" w:rsidP="00FE417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3301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5% CI</w:t>
            </w:r>
          </w:p>
        </w:tc>
      </w:tr>
      <w:tr w:rsidR="00FE4174" w:rsidRPr="00F13F92" w14:paraId="602EB55A" w14:textId="77777777" w:rsidTr="004579C7">
        <w:trPr>
          <w:trHeight w:val="254"/>
        </w:trPr>
        <w:tc>
          <w:tcPr>
            <w:tcW w:w="13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305496"/>
            <w:vAlign w:val="center"/>
            <w:hideMark/>
          </w:tcPr>
          <w:p w14:paraId="1CC8B556" w14:textId="77777777" w:rsidR="00FE4174" w:rsidRPr="00F13F92" w:rsidRDefault="00FE4174" w:rsidP="00FE4174">
            <w:pPr>
              <w:jc w:val="center"/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</w:pPr>
            <w:r w:rsidRPr="00F13F92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>All HIV+ CRS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AE15851" w14:textId="45CAB340" w:rsidR="00FE4174" w:rsidRPr="00B373BD" w:rsidRDefault="0004718E" w:rsidP="00FE417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ILVAMP-LAM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205FE7C" w14:textId="77777777" w:rsidR="00FE4174" w:rsidRPr="00B373BD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73BD">
              <w:rPr>
                <w:rFonts w:ascii="Arial" w:hAnsi="Arial" w:cs="Arial"/>
                <w:color w:val="000000"/>
                <w:sz w:val="18"/>
                <w:szCs w:val="18"/>
              </w:rPr>
              <w:t>159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B009379" w14:textId="77777777" w:rsidR="00FE4174" w:rsidRPr="00B373BD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73BD">
              <w:rPr>
                <w:rFonts w:ascii="Arial" w:hAnsi="Arial" w:cs="Arial"/>
                <w:color w:val="000000"/>
                <w:sz w:val="18"/>
                <w:szCs w:val="18"/>
              </w:rPr>
              <w:t>57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02633D1" w14:textId="77777777" w:rsidR="00FE4174" w:rsidRPr="00533017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3017"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49EAEDE" w14:textId="77777777" w:rsidR="00FE4174" w:rsidRPr="00533017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3017">
              <w:rPr>
                <w:rFonts w:ascii="Arial" w:hAnsi="Arial" w:cs="Arial"/>
                <w:color w:val="000000"/>
                <w:sz w:val="18"/>
                <w:szCs w:val="18"/>
              </w:rPr>
              <w:t>26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6A7619A" w14:textId="77777777" w:rsidR="00FE4174" w:rsidRPr="00533017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3017">
              <w:rPr>
                <w:rFonts w:ascii="Arial" w:hAnsi="Arial" w:cs="Arial"/>
                <w:color w:val="000000"/>
                <w:sz w:val="18"/>
                <w:szCs w:val="18"/>
              </w:rPr>
              <w:t>714</w:t>
            </w:r>
          </w:p>
        </w:tc>
        <w:tc>
          <w:tcPr>
            <w:tcW w:w="972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2E581A74" w14:textId="77777777" w:rsidR="00FE4174" w:rsidRPr="00533017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3017">
              <w:rPr>
                <w:rFonts w:ascii="Arial" w:hAnsi="Arial" w:cs="Arial"/>
                <w:color w:val="000000"/>
                <w:sz w:val="18"/>
                <w:szCs w:val="18"/>
              </w:rPr>
              <w:t>65.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4FB8EE3" w14:textId="77777777" w:rsidR="00FE4174" w:rsidRPr="00533017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3017">
              <w:rPr>
                <w:rFonts w:ascii="Arial" w:hAnsi="Arial" w:cs="Arial"/>
                <w:color w:val="000000"/>
                <w:sz w:val="18"/>
                <w:szCs w:val="18"/>
              </w:rPr>
              <w:t>[55.9 - 74.6]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1A55D87" w14:textId="77777777" w:rsidR="00FE4174" w:rsidRPr="00533017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3017">
              <w:rPr>
                <w:rFonts w:ascii="Arial" w:hAnsi="Arial" w:cs="Arial"/>
                <w:color w:val="000000"/>
                <w:sz w:val="18"/>
                <w:szCs w:val="18"/>
              </w:rPr>
              <w:t>93.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001CD54" w14:textId="77777777" w:rsidR="00FE4174" w:rsidRPr="00533017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3017">
              <w:rPr>
                <w:rFonts w:ascii="Arial" w:hAnsi="Arial" w:cs="Arial"/>
                <w:color w:val="000000"/>
                <w:sz w:val="18"/>
                <w:szCs w:val="18"/>
              </w:rPr>
              <w:t>[89.3 - 96.2]</w:t>
            </w:r>
          </w:p>
        </w:tc>
      </w:tr>
      <w:tr w:rsidR="00FE4174" w:rsidRPr="00F13F92" w14:paraId="4303C86D" w14:textId="77777777" w:rsidTr="004579C7">
        <w:trPr>
          <w:trHeight w:val="254"/>
        </w:trPr>
        <w:tc>
          <w:tcPr>
            <w:tcW w:w="13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0337B" w14:textId="77777777" w:rsidR="00FE4174" w:rsidRPr="00F13F92" w:rsidRDefault="00FE4174" w:rsidP="00FE4174">
            <w:pP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6BF3F210" w14:textId="052BBF94" w:rsidR="00FE4174" w:rsidRPr="00F13F92" w:rsidRDefault="0004718E" w:rsidP="00FE417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F-LAM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089A3DBC" w14:textId="77777777" w:rsidR="00FE4174" w:rsidRPr="00F13F92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3F92">
              <w:rPr>
                <w:rFonts w:ascii="Arial" w:hAnsi="Arial" w:cs="Arial"/>
                <w:color w:val="000000"/>
                <w:sz w:val="18"/>
                <w:szCs w:val="18"/>
              </w:rPr>
              <w:t>159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203F1AC2" w14:textId="77777777" w:rsidR="00FE4174" w:rsidRPr="00F13F92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3F92">
              <w:rPr>
                <w:rFonts w:ascii="Arial" w:hAnsi="Arial" w:cs="Arial"/>
                <w:color w:val="000000"/>
                <w:sz w:val="18"/>
                <w:szCs w:val="18"/>
              </w:rPr>
              <w:t>32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2FF24691" w14:textId="77777777" w:rsidR="00FE4174" w:rsidRPr="00F13F92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3F92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7C89E417" w14:textId="77777777" w:rsidR="00FE4174" w:rsidRPr="00F13F92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3F92">
              <w:rPr>
                <w:rFonts w:ascii="Arial" w:hAnsi="Arial" w:cs="Arial"/>
                <w:color w:val="000000"/>
                <w:sz w:val="18"/>
                <w:szCs w:val="18"/>
              </w:rPr>
              <w:t>51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51004821" w14:textId="77777777" w:rsidR="00FE4174" w:rsidRPr="00F13F92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3F92">
              <w:rPr>
                <w:rFonts w:ascii="Arial" w:hAnsi="Arial" w:cs="Arial"/>
                <w:color w:val="000000"/>
                <w:sz w:val="18"/>
                <w:szCs w:val="18"/>
              </w:rPr>
              <w:t>736</w:t>
            </w:r>
          </w:p>
        </w:tc>
        <w:tc>
          <w:tcPr>
            <w:tcW w:w="9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12DC0AE9" w14:textId="77777777" w:rsidR="00FE4174" w:rsidRPr="00F13F92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3F92">
              <w:rPr>
                <w:rFonts w:ascii="Arial" w:hAnsi="Arial" w:cs="Arial"/>
                <w:color w:val="000000"/>
                <w:sz w:val="18"/>
                <w:szCs w:val="18"/>
              </w:rPr>
              <w:t>31.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1E9B35DC" w14:textId="77777777" w:rsidR="00FE4174" w:rsidRPr="00F13F92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3F92">
              <w:rPr>
                <w:rFonts w:ascii="Arial" w:hAnsi="Arial" w:cs="Arial"/>
                <w:color w:val="000000"/>
                <w:sz w:val="18"/>
                <w:szCs w:val="18"/>
              </w:rPr>
              <w:t>[19.1 - 43.7]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436DE8A7" w14:textId="77777777" w:rsidR="00FE4174" w:rsidRPr="00F13F92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3F92">
              <w:rPr>
                <w:rFonts w:ascii="Arial" w:hAnsi="Arial" w:cs="Arial"/>
                <w:color w:val="000000"/>
                <w:sz w:val="18"/>
                <w:szCs w:val="18"/>
              </w:rPr>
              <w:t>97.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6A831D31" w14:textId="77777777" w:rsidR="00FE4174" w:rsidRPr="00F13F92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3F92">
              <w:rPr>
                <w:rFonts w:ascii="Arial" w:hAnsi="Arial" w:cs="Arial"/>
                <w:color w:val="000000"/>
                <w:sz w:val="18"/>
                <w:szCs w:val="18"/>
              </w:rPr>
              <w:t>[95.1 - 98.9]</w:t>
            </w:r>
          </w:p>
        </w:tc>
      </w:tr>
      <w:tr w:rsidR="00FE4174" w:rsidRPr="00F13F92" w14:paraId="4112942E" w14:textId="77777777" w:rsidTr="004579C7">
        <w:trPr>
          <w:trHeight w:val="267"/>
        </w:trPr>
        <w:tc>
          <w:tcPr>
            <w:tcW w:w="13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2CDF75" w14:textId="77777777" w:rsidR="00FE4174" w:rsidRPr="00F13F92" w:rsidRDefault="00FE4174" w:rsidP="00FE4174">
            <w:pP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854785" w14:textId="77777777" w:rsidR="00FE4174" w:rsidRPr="00F13F92" w:rsidRDefault="00FE4174" w:rsidP="00FE417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3F92">
              <w:rPr>
                <w:rFonts w:ascii="Arial" w:hAnsi="Arial" w:cs="Arial"/>
                <w:color w:val="000000"/>
                <w:sz w:val="18"/>
                <w:szCs w:val="18"/>
              </w:rPr>
              <w:t xml:space="preserve">Δ Sn and Δ </w:t>
            </w:r>
            <w:proofErr w:type="spellStart"/>
            <w:r w:rsidRPr="00F13F92">
              <w:rPr>
                <w:rFonts w:ascii="Arial" w:hAnsi="Arial" w:cs="Arial"/>
                <w:color w:val="000000"/>
                <w:sz w:val="18"/>
                <w:szCs w:val="18"/>
              </w:rPr>
              <w:t>Sp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15A61D" w14:textId="77777777" w:rsidR="00FE4174" w:rsidRPr="00F13F92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3F9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928D90" w14:textId="77777777" w:rsidR="00FE4174" w:rsidRPr="00F13F92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3F9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4D9DDD" w14:textId="77777777" w:rsidR="00FE4174" w:rsidRPr="00F13F92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3F9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ADE4E1" w14:textId="77777777" w:rsidR="00FE4174" w:rsidRPr="00F13F92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3F9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324B0D" w14:textId="77777777" w:rsidR="00FE4174" w:rsidRPr="00F13F92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3F9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77761E37" w14:textId="77777777" w:rsidR="00FE4174" w:rsidRPr="00F13F92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3F92">
              <w:rPr>
                <w:rFonts w:ascii="Arial" w:hAnsi="Arial" w:cs="Arial"/>
                <w:color w:val="000000"/>
                <w:sz w:val="18"/>
                <w:szCs w:val="18"/>
              </w:rPr>
              <w:t>34.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7224C9" w14:textId="77777777" w:rsidR="00FE4174" w:rsidRPr="00F13F92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3F9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F9EFC8" w14:textId="77777777" w:rsidR="00FE4174" w:rsidRPr="00F13F92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3F92">
              <w:rPr>
                <w:rFonts w:ascii="Arial" w:hAnsi="Arial" w:cs="Arial"/>
                <w:color w:val="000000"/>
                <w:sz w:val="18"/>
                <w:szCs w:val="18"/>
              </w:rPr>
              <w:t>-3.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70D7C5" w14:textId="77777777" w:rsidR="00FE4174" w:rsidRPr="00F13F92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3F9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FE4174" w:rsidRPr="00F13F92" w14:paraId="60FFE042" w14:textId="77777777" w:rsidTr="008C3884">
        <w:trPr>
          <w:trHeight w:val="58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B8CF8" w14:textId="77777777" w:rsidR="00FE4174" w:rsidRPr="00F13F92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BBAEC" w14:textId="77777777" w:rsidR="00FE4174" w:rsidRPr="00B373BD" w:rsidRDefault="00FE4174" w:rsidP="00FE41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EA562" w14:textId="77777777" w:rsidR="00FE4174" w:rsidRPr="00B373BD" w:rsidRDefault="00FE4174" w:rsidP="00FE41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B880A" w14:textId="77777777" w:rsidR="00FE4174" w:rsidRPr="00B373BD" w:rsidRDefault="00FE4174" w:rsidP="00FE41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ECB4A" w14:textId="77777777" w:rsidR="00FE4174" w:rsidRPr="00533017" w:rsidRDefault="00FE4174" w:rsidP="00FE41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99FB1" w14:textId="77777777" w:rsidR="00FE4174" w:rsidRPr="00533017" w:rsidRDefault="00FE4174" w:rsidP="00FE41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FF98F" w14:textId="77777777" w:rsidR="00FE4174" w:rsidRPr="00533017" w:rsidRDefault="00FE4174" w:rsidP="00FE41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59587" w14:textId="77777777" w:rsidR="00FE4174" w:rsidRPr="00533017" w:rsidRDefault="00FE4174" w:rsidP="00FE41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626D2" w14:textId="77777777" w:rsidR="00FE4174" w:rsidRPr="00533017" w:rsidRDefault="00FE4174" w:rsidP="00FE41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C2AC5" w14:textId="77777777" w:rsidR="00FE4174" w:rsidRPr="00533017" w:rsidRDefault="00FE4174" w:rsidP="00FE41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1914B" w14:textId="77777777" w:rsidR="00FE4174" w:rsidRPr="00533017" w:rsidRDefault="00FE4174" w:rsidP="00FE417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E4174" w:rsidRPr="00F13F92" w14:paraId="2BAB34D5" w14:textId="77777777" w:rsidTr="004579C7">
        <w:trPr>
          <w:trHeight w:val="254"/>
        </w:trPr>
        <w:tc>
          <w:tcPr>
            <w:tcW w:w="3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B211D" w14:textId="77777777" w:rsidR="00FE4174" w:rsidRPr="00F13F92" w:rsidRDefault="00FE4174" w:rsidP="00FE417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13F9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B) Sensitivity Analysi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226E9" w14:textId="77777777" w:rsidR="00FE4174" w:rsidRPr="00B373BD" w:rsidRDefault="00FE4174" w:rsidP="00FE417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B7628" w14:textId="77777777" w:rsidR="00FE4174" w:rsidRPr="00B373BD" w:rsidRDefault="00FE4174" w:rsidP="00FE41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0E19B" w14:textId="77777777" w:rsidR="00FE4174" w:rsidRPr="00B373BD" w:rsidRDefault="00FE4174" w:rsidP="00FE41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BC190" w14:textId="77777777" w:rsidR="00FE4174" w:rsidRPr="00533017" w:rsidRDefault="00FE4174" w:rsidP="00FE41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D8B60" w14:textId="77777777" w:rsidR="00FE4174" w:rsidRPr="00533017" w:rsidRDefault="00FE4174" w:rsidP="00FE41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8C875" w14:textId="77777777" w:rsidR="00FE4174" w:rsidRPr="00533017" w:rsidRDefault="00FE4174" w:rsidP="00FE41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ED72B" w14:textId="77777777" w:rsidR="00FE4174" w:rsidRPr="00533017" w:rsidRDefault="00FE4174" w:rsidP="00FE41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15BF9" w14:textId="77777777" w:rsidR="00FE4174" w:rsidRPr="00533017" w:rsidRDefault="00FE4174" w:rsidP="00FE41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220A5" w14:textId="77777777" w:rsidR="00FE4174" w:rsidRPr="00533017" w:rsidRDefault="00FE4174" w:rsidP="00FE417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E4174" w:rsidRPr="00F13F92" w14:paraId="4AD199CF" w14:textId="77777777" w:rsidTr="00FE4174">
        <w:trPr>
          <w:trHeight w:val="254"/>
        </w:trPr>
        <w:tc>
          <w:tcPr>
            <w:tcW w:w="751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68F84" w14:textId="77777777" w:rsidR="00FE4174" w:rsidRPr="00F13F92" w:rsidRDefault="00FE4174" w:rsidP="00FE417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13F9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CRS positive (Definite TB, Possible TB, </w:t>
            </w:r>
            <w:r w:rsidRPr="00F13F9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u w:val="single"/>
              </w:rPr>
              <w:t>Unclassifiable</w:t>
            </w:r>
            <w:r w:rsidRPr="00F13F9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 / CRS negative (Not TB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CA761" w14:textId="77777777" w:rsidR="00FE4174" w:rsidRPr="00B373BD" w:rsidRDefault="00FE4174" w:rsidP="00FE417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DE159" w14:textId="77777777" w:rsidR="00FE4174" w:rsidRPr="00B373BD" w:rsidRDefault="00FE4174" w:rsidP="00FE41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AD426" w14:textId="77777777" w:rsidR="00FE4174" w:rsidRPr="00B373BD" w:rsidRDefault="00FE4174" w:rsidP="00FE41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96DD9" w14:textId="77777777" w:rsidR="00FE4174" w:rsidRPr="00533017" w:rsidRDefault="00FE4174" w:rsidP="00FE41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818F1" w14:textId="77777777" w:rsidR="00FE4174" w:rsidRPr="00533017" w:rsidRDefault="00FE4174" w:rsidP="00FE417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E4174" w:rsidRPr="00F13F92" w14:paraId="2656F719" w14:textId="77777777" w:rsidTr="004579C7">
        <w:trPr>
          <w:trHeight w:val="267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6863E" w14:textId="77777777" w:rsidR="00FE4174" w:rsidRPr="00F13F92" w:rsidRDefault="00FE4174" w:rsidP="00FE41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8F5E1" w14:textId="77777777" w:rsidR="00FE4174" w:rsidRPr="00B373BD" w:rsidRDefault="00FE4174" w:rsidP="00FE417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373B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est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D8E29" w14:textId="77777777" w:rsidR="00FE4174" w:rsidRPr="00B373BD" w:rsidRDefault="00FE4174" w:rsidP="00FE417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373B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37112" w14:textId="77777777" w:rsidR="00FE4174" w:rsidRPr="00B373BD" w:rsidRDefault="00FE4174" w:rsidP="00FE417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373B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P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57F87" w14:textId="77777777" w:rsidR="00FE4174" w:rsidRPr="00533017" w:rsidRDefault="00FE4174" w:rsidP="00FE417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3301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P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A3C87" w14:textId="77777777" w:rsidR="00FE4174" w:rsidRPr="00533017" w:rsidRDefault="00FE4174" w:rsidP="00FE417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3301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N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0E2C1" w14:textId="77777777" w:rsidR="00FE4174" w:rsidRPr="00533017" w:rsidRDefault="00FE4174" w:rsidP="00FE417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3301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N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7EC8B" w14:textId="77777777" w:rsidR="00FE4174" w:rsidRPr="00533017" w:rsidRDefault="00FE4174" w:rsidP="00FE417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3301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n %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A4FA9" w14:textId="77777777" w:rsidR="00FE4174" w:rsidRPr="00533017" w:rsidRDefault="00FE4174" w:rsidP="00FE417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3301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EE4F5" w14:textId="77777777" w:rsidR="00FE4174" w:rsidRPr="00533017" w:rsidRDefault="00FE4174" w:rsidP="00FE417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3301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p</w:t>
            </w:r>
            <w:proofErr w:type="spellEnd"/>
            <w:r w:rsidRPr="0053301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%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24753" w14:textId="77777777" w:rsidR="00FE4174" w:rsidRPr="00533017" w:rsidRDefault="00FE4174" w:rsidP="00FE417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3301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5% CI</w:t>
            </w:r>
          </w:p>
        </w:tc>
      </w:tr>
      <w:tr w:rsidR="00FE4174" w:rsidRPr="00F13F92" w14:paraId="68E16787" w14:textId="77777777" w:rsidTr="004579C7">
        <w:trPr>
          <w:trHeight w:val="254"/>
        </w:trPr>
        <w:tc>
          <w:tcPr>
            <w:tcW w:w="13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305496"/>
            <w:vAlign w:val="center"/>
            <w:hideMark/>
          </w:tcPr>
          <w:p w14:paraId="7152398B" w14:textId="77777777" w:rsidR="00FE4174" w:rsidRPr="00F13F92" w:rsidRDefault="00FE4174" w:rsidP="00FE4174">
            <w:pPr>
              <w:jc w:val="center"/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</w:pPr>
            <w:r w:rsidRPr="00F13F92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>All HIV+ CRS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A7683ED" w14:textId="45E9206D" w:rsidR="00FE4174" w:rsidRPr="00B373BD" w:rsidRDefault="0004718E" w:rsidP="00FE417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ILVAMP-LAM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FB013CF" w14:textId="77777777" w:rsidR="00FE4174" w:rsidRPr="00B373BD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73BD">
              <w:rPr>
                <w:rFonts w:ascii="Arial" w:hAnsi="Arial" w:cs="Arial"/>
                <w:color w:val="000000"/>
                <w:sz w:val="18"/>
                <w:szCs w:val="18"/>
              </w:rPr>
              <w:t>179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0F4B7A8" w14:textId="77777777" w:rsidR="00FE4174" w:rsidRPr="00B373BD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73BD">
              <w:rPr>
                <w:rFonts w:ascii="Arial" w:hAnsi="Arial" w:cs="Arial"/>
                <w:color w:val="000000"/>
                <w:sz w:val="18"/>
                <w:szCs w:val="18"/>
              </w:rPr>
              <w:t>59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7365823" w14:textId="77777777" w:rsidR="00FE4174" w:rsidRPr="00533017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3017"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AE001B8" w14:textId="77777777" w:rsidR="00FE4174" w:rsidRPr="00533017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3017">
              <w:rPr>
                <w:rFonts w:ascii="Arial" w:hAnsi="Arial" w:cs="Arial"/>
                <w:color w:val="000000"/>
                <w:sz w:val="18"/>
                <w:szCs w:val="18"/>
              </w:rPr>
              <w:t>44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EAEC2DE" w14:textId="77777777" w:rsidR="00FE4174" w:rsidRPr="00533017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3017">
              <w:rPr>
                <w:rFonts w:ascii="Arial" w:hAnsi="Arial" w:cs="Arial"/>
                <w:color w:val="000000"/>
                <w:sz w:val="18"/>
                <w:szCs w:val="18"/>
              </w:rPr>
              <w:t>714</w:t>
            </w:r>
          </w:p>
        </w:tc>
        <w:tc>
          <w:tcPr>
            <w:tcW w:w="972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31767C04" w14:textId="77777777" w:rsidR="00FE4174" w:rsidRPr="00533017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3017">
              <w:rPr>
                <w:rFonts w:ascii="Arial" w:hAnsi="Arial" w:cs="Arial"/>
                <w:color w:val="000000"/>
                <w:sz w:val="18"/>
                <w:szCs w:val="18"/>
              </w:rPr>
              <w:t>53.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980763A" w14:textId="77777777" w:rsidR="00FE4174" w:rsidRPr="00533017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3017">
              <w:rPr>
                <w:rFonts w:ascii="Arial" w:hAnsi="Arial" w:cs="Arial"/>
                <w:color w:val="000000"/>
                <w:sz w:val="18"/>
                <w:szCs w:val="18"/>
              </w:rPr>
              <w:t>[37.9 - 69.2]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0446191" w14:textId="77777777" w:rsidR="00FE4174" w:rsidRPr="00533017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3017">
              <w:rPr>
                <w:rFonts w:ascii="Arial" w:hAnsi="Arial" w:cs="Arial"/>
                <w:color w:val="000000"/>
                <w:sz w:val="18"/>
                <w:szCs w:val="18"/>
              </w:rPr>
              <w:t>93.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A5FD0FE" w14:textId="77777777" w:rsidR="00FE4174" w:rsidRPr="00533017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3017">
              <w:rPr>
                <w:rFonts w:ascii="Arial" w:hAnsi="Arial" w:cs="Arial"/>
                <w:color w:val="000000"/>
                <w:sz w:val="18"/>
                <w:szCs w:val="18"/>
              </w:rPr>
              <w:t>[77.2 - 96.5]</w:t>
            </w:r>
          </w:p>
        </w:tc>
      </w:tr>
      <w:tr w:rsidR="00FE4174" w:rsidRPr="00F13F92" w14:paraId="54E4EC0A" w14:textId="77777777" w:rsidTr="004579C7">
        <w:trPr>
          <w:trHeight w:val="254"/>
        </w:trPr>
        <w:tc>
          <w:tcPr>
            <w:tcW w:w="13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4D9C48" w14:textId="77777777" w:rsidR="00FE4174" w:rsidRPr="00F13F92" w:rsidRDefault="00FE4174" w:rsidP="00FE4174">
            <w:pP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7E7141C1" w14:textId="0221BD94" w:rsidR="00FE4174" w:rsidRPr="00F13F92" w:rsidRDefault="0004718E" w:rsidP="00FE417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F-LAM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59F493E1" w14:textId="77777777" w:rsidR="00FE4174" w:rsidRPr="00F13F92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3F92">
              <w:rPr>
                <w:rFonts w:ascii="Arial" w:hAnsi="Arial" w:cs="Arial"/>
                <w:color w:val="000000"/>
                <w:sz w:val="18"/>
                <w:szCs w:val="18"/>
              </w:rPr>
              <w:t>179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16DA07DE" w14:textId="77777777" w:rsidR="00FE4174" w:rsidRPr="00F13F92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3F92">
              <w:rPr>
                <w:rFonts w:ascii="Arial" w:hAnsi="Arial" w:cs="Arial"/>
                <w:color w:val="000000"/>
                <w:sz w:val="18"/>
                <w:szCs w:val="18"/>
              </w:rPr>
              <w:t>34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456C7D0E" w14:textId="77777777" w:rsidR="00FE4174" w:rsidRPr="00F13F92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3F92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  <w:r w:rsidR="00AB2174" w:rsidRPr="00F13F92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6E065EC5" w14:textId="77777777" w:rsidR="00FE4174" w:rsidRPr="00F13F92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3F92">
              <w:rPr>
                <w:rFonts w:ascii="Arial" w:hAnsi="Arial" w:cs="Arial"/>
                <w:color w:val="000000"/>
                <w:sz w:val="18"/>
                <w:szCs w:val="18"/>
              </w:rPr>
              <w:t>69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056E9FDC" w14:textId="77777777" w:rsidR="00FE4174" w:rsidRPr="00F13F92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3F92">
              <w:rPr>
                <w:rFonts w:ascii="Arial" w:hAnsi="Arial" w:cs="Arial"/>
                <w:color w:val="000000"/>
                <w:sz w:val="18"/>
                <w:szCs w:val="18"/>
              </w:rPr>
              <w:t>736</w:t>
            </w:r>
          </w:p>
        </w:tc>
        <w:tc>
          <w:tcPr>
            <w:tcW w:w="9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7FF76ACC" w14:textId="77777777" w:rsidR="00FE4174" w:rsidRPr="00F13F92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3F92">
              <w:rPr>
                <w:rFonts w:ascii="Arial" w:hAnsi="Arial" w:cs="Arial"/>
                <w:color w:val="000000"/>
                <w:sz w:val="18"/>
                <w:szCs w:val="18"/>
              </w:rPr>
              <w:t>26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51C916EF" w14:textId="77777777" w:rsidR="00FE4174" w:rsidRPr="00F13F92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3F92">
              <w:rPr>
                <w:rFonts w:ascii="Arial" w:hAnsi="Arial" w:cs="Arial"/>
                <w:color w:val="000000"/>
                <w:sz w:val="18"/>
                <w:szCs w:val="18"/>
              </w:rPr>
              <w:t>[17.2 - 36.8]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2A81AE5C" w14:textId="77777777" w:rsidR="00FE4174" w:rsidRPr="00F13F92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3F92">
              <w:rPr>
                <w:rFonts w:ascii="Arial" w:hAnsi="Arial" w:cs="Arial"/>
                <w:color w:val="000000"/>
                <w:sz w:val="18"/>
                <w:szCs w:val="18"/>
              </w:rPr>
              <w:t>97.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4C0AC99A" w14:textId="77777777" w:rsidR="00FE4174" w:rsidRPr="00F13F92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3F92">
              <w:rPr>
                <w:rFonts w:ascii="Arial" w:hAnsi="Arial" w:cs="Arial"/>
                <w:color w:val="000000"/>
                <w:sz w:val="18"/>
                <w:szCs w:val="18"/>
              </w:rPr>
              <w:t>[90 - 99.4]</w:t>
            </w:r>
          </w:p>
        </w:tc>
      </w:tr>
      <w:tr w:rsidR="00FE4174" w:rsidRPr="00F13F92" w14:paraId="5EFF4797" w14:textId="77777777" w:rsidTr="004579C7">
        <w:trPr>
          <w:trHeight w:val="267"/>
        </w:trPr>
        <w:tc>
          <w:tcPr>
            <w:tcW w:w="13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02654" w14:textId="77777777" w:rsidR="00FE4174" w:rsidRPr="00F13F92" w:rsidRDefault="00FE4174" w:rsidP="00FE4174">
            <w:pP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0B5788" w14:textId="77777777" w:rsidR="00FE4174" w:rsidRPr="00F13F92" w:rsidRDefault="00FE4174" w:rsidP="00FE417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3F92">
              <w:rPr>
                <w:rFonts w:ascii="Arial" w:hAnsi="Arial" w:cs="Arial"/>
                <w:color w:val="000000"/>
                <w:sz w:val="18"/>
                <w:szCs w:val="18"/>
              </w:rPr>
              <w:t xml:space="preserve">Δ Sn and Δ </w:t>
            </w:r>
            <w:proofErr w:type="spellStart"/>
            <w:r w:rsidRPr="00F13F92">
              <w:rPr>
                <w:rFonts w:ascii="Arial" w:hAnsi="Arial" w:cs="Arial"/>
                <w:color w:val="000000"/>
                <w:sz w:val="18"/>
                <w:szCs w:val="18"/>
              </w:rPr>
              <w:t>Sp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29CF5A" w14:textId="77777777" w:rsidR="00FE4174" w:rsidRPr="00F13F92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3F9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048C75" w14:textId="77777777" w:rsidR="00FE4174" w:rsidRPr="00F13F92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3F9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8D3966" w14:textId="77777777" w:rsidR="00FE4174" w:rsidRPr="00F13F92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3F9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DFD02E" w14:textId="77777777" w:rsidR="00FE4174" w:rsidRPr="00F13F92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3F9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422B2F" w14:textId="77777777" w:rsidR="00FE4174" w:rsidRPr="00F13F92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3F9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757F85EF" w14:textId="66BE842F" w:rsidR="00FE4174" w:rsidRPr="00F13F92" w:rsidRDefault="00B163FA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.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421630" w14:textId="77777777" w:rsidR="00FE4174" w:rsidRPr="00F13F92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3F9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5A0CB9" w14:textId="77777777" w:rsidR="00FE4174" w:rsidRPr="00F13F92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3F92">
              <w:rPr>
                <w:rFonts w:ascii="Arial" w:hAnsi="Arial" w:cs="Arial"/>
                <w:color w:val="000000"/>
                <w:sz w:val="18"/>
                <w:szCs w:val="18"/>
              </w:rPr>
              <w:t>-4.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A6F484" w14:textId="77777777" w:rsidR="00FE4174" w:rsidRPr="00F13F92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3F9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FE4174" w:rsidRPr="00F13F92" w14:paraId="7BDC7CA6" w14:textId="77777777" w:rsidTr="004579C7">
        <w:trPr>
          <w:trHeight w:val="254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A4B51" w14:textId="77777777" w:rsidR="00FE4174" w:rsidRPr="00F13F92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825A3" w14:textId="77777777" w:rsidR="00FE4174" w:rsidRPr="00B373BD" w:rsidRDefault="00FE4174" w:rsidP="00FE417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8B56E" w14:textId="77777777" w:rsidR="00FE4174" w:rsidRPr="00B373BD" w:rsidRDefault="00FE4174" w:rsidP="00FE41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53E4A" w14:textId="77777777" w:rsidR="00FE4174" w:rsidRPr="00B373BD" w:rsidRDefault="00FE4174" w:rsidP="00FE41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36425" w14:textId="77777777" w:rsidR="00FE4174" w:rsidRPr="00533017" w:rsidRDefault="00FE4174" w:rsidP="00FE41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588F4" w14:textId="77777777" w:rsidR="00FE4174" w:rsidRPr="00533017" w:rsidRDefault="00FE4174" w:rsidP="00FE41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3C43F" w14:textId="77777777" w:rsidR="00FE4174" w:rsidRPr="00533017" w:rsidRDefault="00FE4174" w:rsidP="00FE41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C62EE" w14:textId="77777777" w:rsidR="00FE4174" w:rsidRPr="00533017" w:rsidRDefault="00FE4174" w:rsidP="00FE41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C0738" w14:textId="77777777" w:rsidR="00FE4174" w:rsidRPr="00533017" w:rsidRDefault="00FE4174" w:rsidP="00FE41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DE97B" w14:textId="77777777" w:rsidR="00FE4174" w:rsidRPr="00533017" w:rsidRDefault="00FE4174" w:rsidP="00FE41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2CA02" w14:textId="77777777" w:rsidR="00FE4174" w:rsidRPr="00533017" w:rsidRDefault="00FE4174" w:rsidP="00FE417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E4174" w:rsidRPr="00F13F92" w14:paraId="2C6CA212" w14:textId="77777777" w:rsidTr="004579C7">
        <w:trPr>
          <w:trHeight w:val="254"/>
        </w:trPr>
        <w:tc>
          <w:tcPr>
            <w:tcW w:w="13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54A6E8E9" w14:textId="77777777" w:rsidR="00FE4174" w:rsidRPr="00F13F92" w:rsidRDefault="00FE4174" w:rsidP="00FE4174">
            <w:pPr>
              <w:jc w:val="center"/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</w:pPr>
            <w:r w:rsidRPr="00F13F92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>Difference (B)-(A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2420F2F" w14:textId="284AE528" w:rsidR="00FE4174" w:rsidRPr="00B373BD" w:rsidRDefault="0004718E" w:rsidP="00FE417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ILVAMP-LAM</w:t>
            </w:r>
            <w:r w:rsidR="00FE4174" w:rsidRPr="00B373BD">
              <w:rPr>
                <w:rFonts w:ascii="Arial" w:hAnsi="Arial" w:cs="Arial"/>
                <w:color w:val="000000"/>
                <w:sz w:val="18"/>
                <w:szCs w:val="18"/>
              </w:rPr>
              <w:t xml:space="preserve"> sensitivity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B4D3E10" w14:textId="77777777" w:rsidR="00FE4174" w:rsidRPr="00B373BD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73B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D52CA4C" w14:textId="77777777" w:rsidR="00FE4174" w:rsidRPr="00B373BD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73B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C27A153" w14:textId="77777777" w:rsidR="00FE4174" w:rsidRPr="00533017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3017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764AD38" w14:textId="77777777" w:rsidR="00FE4174" w:rsidRPr="00533017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3017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C55FC6F" w14:textId="77777777" w:rsidR="00FE4174" w:rsidRPr="00533017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3017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9C205EA" w14:textId="77777777" w:rsidR="00FE4174" w:rsidRPr="00533017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3017">
              <w:rPr>
                <w:rFonts w:ascii="Arial" w:hAnsi="Arial" w:cs="Arial"/>
                <w:color w:val="000000"/>
                <w:sz w:val="18"/>
                <w:szCs w:val="18"/>
              </w:rPr>
              <w:t>-12.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369C8CF" w14:textId="77777777" w:rsidR="00FE4174" w:rsidRPr="00533017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3017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C498F21" w14:textId="77777777" w:rsidR="00FE4174" w:rsidRPr="00533017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3017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D04CE57" w14:textId="77777777" w:rsidR="00FE4174" w:rsidRPr="00533017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3017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FE4174" w:rsidRPr="00F13F92" w14:paraId="63369DA5" w14:textId="77777777" w:rsidTr="004579C7">
        <w:trPr>
          <w:trHeight w:val="254"/>
        </w:trPr>
        <w:tc>
          <w:tcPr>
            <w:tcW w:w="13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92446F" w14:textId="77777777" w:rsidR="00FE4174" w:rsidRPr="00F13F92" w:rsidRDefault="00FE4174" w:rsidP="00FE4174">
            <w:pP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2C58437F" w14:textId="3970DDC1" w:rsidR="00FE4174" w:rsidRPr="00F13F92" w:rsidRDefault="0004718E" w:rsidP="00FE417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F-LAM</w:t>
            </w:r>
            <w:r w:rsidR="00FE4174" w:rsidRPr="00F13F92">
              <w:rPr>
                <w:rFonts w:ascii="Arial" w:hAnsi="Arial" w:cs="Arial"/>
                <w:color w:val="000000"/>
                <w:sz w:val="18"/>
                <w:szCs w:val="18"/>
              </w:rPr>
              <w:t xml:space="preserve"> sensitivity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51222B90" w14:textId="77777777" w:rsidR="00FE4174" w:rsidRPr="00F13F92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3F9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26EE17A5" w14:textId="77777777" w:rsidR="00FE4174" w:rsidRPr="00F13F92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3F9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170DD0BD" w14:textId="77777777" w:rsidR="00FE4174" w:rsidRPr="00F13F92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3F9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080D9431" w14:textId="77777777" w:rsidR="00FE4174" w:rsidRPr="00F13F92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3F9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0BFAD1C1" w14:textId="77777777" w:rsidR="00FE4174" w:rsidRPr="00F13F92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3F9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04D8433" w14:textId="77777777" w:rsidR="00FE4174" w:rsidRPr="00F13F92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3F92">
              <w:rPr>
                <w:rFonts w:ascii="Arial" w:hAnsi="Arial" w:cs="Arial"/>
                <w:color w:val="000000"/>
                <w:sz w:val="18"/>
                <w:szCs w:val="18"/>
              </w:rPr>
              <w:t>-4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28D55D03" w14:textId="77777777" w:rsidR="00FE4174" w:rsidRPr="00F13F92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3F9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1C5E16AE" w14:textId="77777777" w:rsidR="00FE4174" w:rsidRPr="00F13F92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3F9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6098DBD6" w14:textId="77777777" w:rsidR="00FE4174" w:rsidRPr="00F13F92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3F9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FE4174" w:rsidRPr="00F13F92" w14:paraId="02F8B02C" w14:textId="77777777" w:rsidTr="004579C7">
        <w:trPr>
          <w:trHeight w:val="254"/>
        </w:trPr>
        <w:tc>
          <w:tcPr>
            <w:tcW w:w="13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4ABB47" w14:textId="77777777" w:rsidR="00FE4174" w:rsidRPr="00F13F92" w:rsidRDefault="00FE4174" w:rsidP="00FE4174">
            <w:pP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FF61B1" w14:textId="77777777" w:rsidR="00FE4174" w:rsidRPr="00F13F92" w:rsidRDefault="00FE4174" w:rsidP="00FE417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3F92">
              <w:rPr>
                <w:rFonts w:ascii="Arial" w:hAnsi="Arial" w:cs="Arial"/>
                <w:color w:val="000000"/>
                <w:sz w:val="18"/>
                <w:szCs w:val="18"/>
              </w:rPr>
              <w:t>Difference Δ Sn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53A767" w14:textId="77777777" w:rsidR="00FE4174" w:rsidRPr="00F13F92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3F9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4A0E08" w14:textId="77777777" w:rsidR="00FE4174" w:rsidRPr="00F13F92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3F9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092D29" w14:textId="77777777" w:rsidR="00FE4174" w:rsidRPr="00F13F92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3F9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165916" w14:textId="77777777" w:rsidR="00FE4174" w:rsidRPr="00F13F92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3F9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6456A4" w14:textId="77777777" w:rsidR="00FE4174" w:rsidRPr="00F13F92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3F9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D5CAD83" w14:textId="0C408046" w:rsidR="00FE4174" w:rsidRPr="00F13F92" w:rsidRDefault="00B163FA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7.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7975EB" w14:textId="77777777" w:rsidR="00FE4174" w:rsidRPr="00F13F92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3F9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ADB7FA" w14:textId="77777777" w:rsidR="00FE4174" w:rsidRPr="00F13F92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3F9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77B21C" w14:textId="77777777" w:rsidR="00FE4174" w:rsidRPr="00F13F92" w:rsidRDefault="00FE4174" w:rsidP="00FE41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3F9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</w:tbl>
    <w:p w14:paraId="198B2CDA" w14:textId="77777777" w:rsidR="004579C7" w:rsidRPr="00AF2CCA" w:rsidRDefault="004579C7" w:rsidP="004579C7"/>
    <w:sectPr w:rsidR="004579C7" w:rsidRPr="00AF2CCA" w:rsidSect="00D036C8">
      <w:pgSz w:w="16838" w:h="11906" w:orient="landscape"/>
      <w:pgMar w:top="450" w:right="1440" w:bottom="5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C1E777" w14:textId="77777777" w:rsidR="00E979D4" w:rsidRDefault="00E979D4" w:rsidP="00366CE5">
      <w:r>
        <w:separator/>
      </w:r>
    </w:p>
  </w:endnote>
  <w:endnote w:type="continuationSeparator" w:id="0">
    <w:p w14:paraId="592E9139" w14:textId="77777777" w:rsidR="00E979D4" w:rsidRDefault="00E979D4" w:rsidP="00366C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0ACEB5" w14:textId="77777777" w:rsidR="00E979D4" w:rsidRDefault="00E979D4" w:rsidP="00366CE5">
      <w:r>
        <w:separator/>
      </w:r>
    </w:p>
  </w:footnote>
  <w:footnote w:type="continuationSeparator" w:id="0">
    <w:p w14:paraId="4B87B60D" w14:textId="77777777" w:rsidR="00E979D4" w:rsidRDefault="00E979D4" w:rsidP="00366CE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830662"/>
    <w:multiLevelType w:val="hybridMultilevel"/>
    <w:tmpl w:val="C8C4AC44"/>
    <w:lvl w:ilvl="0" w:tplc="04090013">
      <w:start w:val="1"/>
      <w:numFmt w:val="upperRoman"/>
      <w:lvlText w:val="%1."/>
      <w:lvlJc w:val="righ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5F7C68"/>
    <w:multiLevelType w:val="hybridMultilevel"/>
    <w:tmpl w:val="F0E088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72660D"/>
    <w:multiLevelType w:val="hybridMultilevel"/>
    <w:tmpl w:val="7C0412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3C5772"/>
    <w:multiLevelType w:val="hybridMultilevel"/>
    <w:tmpl w:val="06EA8A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3CA0DCE"/>
    <w:multiLevelType w:val="hybridMultilevel"/>
    <w:tmpl w:val="8AF2C818"/>
    <w:lvl w:ilvl="0" w:tplc="031CABF8">
      <w:start w:val="1"/>
      <w:numFmt w:val="bullet"/>
      <w:lvlText w:val="–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C500186"/>
    <w:multiLevelType w:val="hybridMultilevel"/>
    <w:tmpl w:val="26747D64"/>
    <w:lvl w:ilvl="0" w:tplc="031CABF8">
      <w:start w:val="1"/>
      <w:numFmt w:val="bullet"/>
      <w:lvlText w:val="–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76C4F1B"/>
    <w:multiLevelType w:val="hybridMultilevel"/>
    <w:tmpl w:val="0AFEF9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D475AC6"/>
    <w:multiLevelType w:val="hybridMultilevel"/>
    <w:tmpl w:val="59AC728C"/>
    <w:lvl w:ilvl="0" w:tplc="031CABF8">
      <w:start w:val="1"/>
      <w:numFmt w:val="bullet"/>
      <w:lvlText w:val="–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4E317BC7"/>
    <w:multiLevelType w:val="hybridMultilevel"/>
    <w:tmpl w:val="B3CE9BD6"/>
    <w:lvl w:ilvl="0" w:tplc="031CABF8">
      <w:start w:val="1"/>
      <w:numFmt w:val="bullet"/>
      <w:lvlText w:val="–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5D50F06"/>
    <w:multiLevelType w:val="hybridMultilevel"/>
    <w:tmpl w:val="7BD052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6053859"/>
    <w:multiLevelType w:val="hybridMultilevel"/>
    <w:tmpl w:val="BCE408E6"/>
    <w:lvl w:ilvl="0" w:tplc="04090011">
      <w:start w:val="1"/>
      <w:numFmt w:val="decimal"/>
      <w:lvlText w:val="%1)"/>
      <w:lvlJc w:val="left"/>
      <w:pPr>
        <w:ind w:left="92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008" w:hanging="360"/>
      </w:pPr>
    </w:lvl>
    <w:lvl w:ilvl="2" w:tplc="0409001B" w:tentative="1">
      <w:start w:val="1"/>
      <w:numFmt w:val="lowerRoman"/>
      <w:lvlText w:val="%3."/>
      <w:lvlJc w:val="right"/>
      <w:pPr>
        <w:ind w:left="2728" w:hanging="180"/>
      </w:pPr>
    </w:lvl>
    <w:lvl w:ilvl="3" w:tplc="0409000F" w:tentative="1">
      <w:start w:val="1"/>
      <w:numFmt w:val="decimal"/>
      <w:lvlText w:val="%4."/>
      <w:lvlJc w:val="left"/>
      <w:pPr>
        <w:ind w:left="3448" w:hanging="360"/>
      </w:pPr>
    </w:lvl>
    <w:lvl w:ilvl="4" w:tplc="04090019" w:tentative="1">
      <w:start w:val="1"/>
      <w:numFmt w:val="lowerLetter"/>
      <w:lvlText w:val="%5."/>
      <w:lvlJc w:val="left"/>
      <w:pPr>
        <w:ind w:left="4168" w:hanging="360"/>
      </w:pPr>
    </w:lvl>
    <w:lvl w:ilvl="5" w:tplc="0409001B" w:tentative="1">
      <w:start w:val="1"/>
      <w:numFmt w:val="lowerRoman"/>
      <w:lvlText w:val="%6."/>
      <w:lvlJc w:val="right"/>
      <w:pPr>
        <w:ind w:left="4888" w:hanging="180"/>
      </w:pPr>
    </w:lvl>
    <w:lvl w:ilvl="6" w:tplc="0409000F" w:tentative="1">
      <w:start w:val="1"/>
      <w:numFmt w:val="decimal"/>
      <w:lvlText w:val="%7."/>
      <w:lvlJc w:val="left"/>
      <w:pPr>
        <w:ind w:left="5608" w:hanging="360"/>
      </w:pPr>
    </w:lvl>
    <w:lvl w:ilvl="7" w:tplc="04090019" w:tentative="1">
      <w:start w:val="1"/>
      <w:numFmt w:val="lowerLetter"/>
      <w:lvlText w:val="%8."/>
      <w:lvlJc w:val="left"/>
      <w:pPr>
        <w:ind w:left="6328" w:hanging="360"/>
      </w:pPr>
    </w:lvl>
    <w:lvl w:ilvl="8" w:tplc="0409001B" w:tentative="1">
      <w:start w:val="1"/>
      <w:numFmt w:val="lowerRoman"/>
      <w:lvlText w:val="%9."/>
      <w:lvlJc w:val="right"/>
      <w:pPr>
        <w:ind w:left="7048" w:hanging="180"/>
      </w:pPr>
    </w:lvl>
  </w:abstractNum>
  <w:abstractNum w:abstractNumId="11" w15:restartNumberingAfterBreak="0">
    <w:nsid w:val="6E7B2D7D"/>
    <w:multiLevelType w:val="hybridMultilevel"/>
    <w:tmpl w:val="A8FEBDDC"/>
    <w:lvl w:ilvl="0" w:tplc="031CABF8">
      <w:start w:val="1"/>
      <w:numFmt w:val="bullet"/>
      <w:lvlText w:val="–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70DA1DE0"/>
    <w:multiLevelType w:val="hybridMultilevel"/>
    <w:tmpl w:val="BFDE3B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134191A"/>
    <w:multiLevelType w:val="hybridMultilevel"/>
    <w:tmpl w:val="7390CD44"/>
    <w:lvl w:ilvl="0" w:tplc="661A58DA">
      <w:start w:val="1"/>
      <w:numFmt w:val="decimal"/>
      <w:lvlText w:val="%1)"/>
      <w:lvlJc w:val="left"/>
      <w:pPr>
        <w:ind w:left="360" w:hanging="360"/>
      </w:pPr>
      <w:rPr>
        <w:rFonts w:hint="default"/>
        <w:b/>
        <w:sz w:val="22"/>
        <w:szCs w:val="22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731D7EF7"/>
    <w:multiLevelType w:val="hybridMultilevel"/>
    <w:tmpl w:val="2BB89F90"/>
    <w:lvl w:ilvl="0" w:tplc="28802A04">
      <w:start w:val="1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DFF6295"/>
    <w:multiLevelType w:val="hybridMultilevel"/>
    <w:tmpl w:val="C7AC98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E846231"/>
    <w:multiLevelType w:val="hybridMultilevel"/>
    <w:tmpl w:val="5C34BD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3"/>
  </w:num>
  <w:num w:numId="3">
    <w:abstractNumId w:val="0"/>
  </w:num>
  <w:num w:numId="4">
    <w:abstractNumId w:val="14"/>
  </w:num>
  <w:num w:numId="5">
    <w:abstractNumId w:val="2"/>
  </w:num>
  <w:num w:numId="6">
    <w:abstractNumId w:val="1"/>
  </w:num>
  <w:num w:numId="7">
    <w:abstractNumId w:val="9"/>
  </w:num>
  <w:num w:numId="8">
    <w:abstractNumId w:val="12"/>
  </w:num>
  <w:num w:numId="9">
    <w:abstractNumId w:val="15"/>
  </w:num>
  <w:num w:numId="10">
    <w:abstractNumId w:val="3"/>
  </w:num>
  <w:num w:numId="11">
    <w:abstractNumId w:val="6"/>
  </w:num>
  <w:num w:numId="12">
    <w:abstractNumId w:val="16"/>
  </w:num>
  <w:num w:numId="13">
    <w:abstractNumId w:val="5"/>
  </w:num>
  <w:num w:numId="14">
    <w:abstractNumId w:val="11"/>
  </w:num>
  <w:num w:numId="15">
    <w:abstractNumId w:val="4"/>
  </w:num>
  <w:num w:numId="16">
    <w:abstractNumId w:val="8"/>
  </w:num>
  <w:num w:numId="1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All Author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52aateaure05ceeafsv5dr7zpdpd29v50rf&quot;&gt;TB diagnosis&lt;record-ids&gt;&lt;item&gt;6100&lt;/item&gt;&lt;/record-ids&gt;&lt;/item&gt;&lt;/Libraries&gt;"/>
  </w:docVars>
  <w:rsids>
    <w:rsidRoot w:val="008D566F"/>
    <w:rsid w:val="00000852"/>
    <w:rsid w:val="00000C27"/>
    <w:rsid w:val="000011DD"/>
    <w:rsid w:val="00003CCB"/>
    <w:rsid w:val="00006087"/>
    <w:rsid w:val="00016364"/>
    <w:rsid w:val="00016909"/>
    <w:rsid w:val="000216D5"/>
    <w:rsid w:val="00022266"/>
    <w:rsid w:val="00022462"/>
    <w:rsid w:val="00031213"/>
    <w:rsid w:val="00035E87"/>
    <w:rsid w:val="00036A10"/>
    <w:rsid w:val="00041BB7"/>
    <w:rsid w:val="00042EB1"/>
    <w:rsid w:val="0004571C"/>
    <w:rsid w:val="0004718E"/>
    <w:rsid w:val="00052756"/>
    <w:rsid w:val="0006014A"/>
    <w:rsid w:val="00073625"/>
    <w:rsid w:val="00073735"/>
    <w:rsid w:val="000833FA"/>
    <w:rsid w:val="00084238"/>
    <w:rsid w:val="00084D5F"/>
    <w:rsid w:val="000860CC"/>
    <w:rsid w:val="00090905"/>
    <w:rsid w:val="000A1A21"/>
    <w:rsid w:val="000A3B5B"/>
    <w:rsid w:val="000A589F"/>
    <w:rsid w:val="000A6273"/>
    <w:rsid w:val="000B3654"/>
    <w:rsid w:val="000B47CB"/>
    <w:rsid w:val="000B4D87"/>
    <w:rsid w:val="000C5DBD"/>
    <w:rsid w:val="000C5F99"/>
    <w:rsid w:val="000D1A82"/>
    <w:rsid w:val="000D40C2"/>
    <w:rsid w:val="000D4527"/>
    <w:rsid w:val="000D46A3"/>
    <w:rsid w:val="000E0D8B"/>
    <w:rsid w:val="000E25CB"/>
    <w:rsid w:val="000E4EB2"/>
    <w:rsid w:val="000E66DA"/>
    <w:rsid w:val="000E7F2C"/>
    <w:rsid w:val="000F0340"/>
    <w:rsid w:val="000F268F"/>
    <w:rsid w:val="000F47E8"/>
    <w:rsid w:val="000F6975"/>
    <w:rsid w:val="000F69A0"/>
    <w:rsid w:val="00102782"/>
    <w:rsid w:val="00102A93"/>
    <w:rsid w:val="00103E01"/>
    <w:rsid w:val="00103F44"/>
    <w:rsid w:val="0010684E"/>
    <w:rsid w:val="00111BA9"/>
    <w:rsid w:val="00116C41"/>
    <w:rsid w:val="001213C3"/>
    <w:rsid w:val="00126BBC"/>
    <w:rsid w:val="001313AC"/>
    <w:rsid w:val="00132BEB"/>
    <w:rsid w:val="0013726F"/>
    <w:rsid w:val="0014009A"/>
    <w:rsid w:val="00142A0F"/>
    <w:rsid w:val="00146277"/>
    <w:rsid w:val="0015062E"/>
    <w:rsid w:val="0016257F"/>
    <w:rsid w:val="00163F48"/>
    <w:rsid w:val="0016445D"/>
    <w:rsid w:val="001732AF"/>
    <w:rsid w:val="001814D6"/>
    <w:rsid w:val="001837B6"/>
    <w:rsid w:val="00190163"/>
    <w:rsid w:val="00191DA9"/>
    <w:rsid w:val="001937EE"/>
    <w:rsid w:val="0019750F"/>
    <w:rsid w:val="001976F0"/>
    <w:rsid w:val="001978A3"/>
    <w:rsid w:val="001B7CB3"/>
    <w:rsid w:val="001B7E7F"/>
    <w:rsid w:val="001C428D"/>
    <w:rsid w:val="001C4D1F"/>
    <w:rsid w:val="001D0920"/>
    <w:rsid w:val="001D1EB7"/>
    <w:rsid w:val="001E181E"/>
    <w:rsid w:val="001E40BB"/>
    <w:rsid w:val="001E4859"/>
    <w:rsid w:val="001E5302"/>
    <w:rsid w:val="001E564F"/>
    <w:rsid w:val="001E64C0"/>
    <w:rsid w:val="001F02EA"/>
    <w:rsid w:val="001F1B37"/>
    <w:rsid w:val="001F228D"/>
    <w:rsid w:val="0020568A"/>
    <w:rsid w:val="00207F31"/>
    <w:rsid w:val="0021358A"/>
    <w:rsid w:val="00213B80"/>
    <w:rsid w:val="00214306"/>
    <w:rsid w:val="00224809"/>
    <w:rsid w:val="00226B97"/>
    <w:rsid w:val="00230BF9"/>
    <w:rsid w:val="00234B01"/>
    <w:rsid w:val="002524D5"/>
    <w:rsid w:val="002533F3"/>
    <w:rsid w:val="00254C18"/>
    <w:rsid w:val="00261419"/>
    <w:rsid w:val="002760F2"/>
    <w:rsid w:val="00276905"/>
    <w:rsid w:val="00277496"/>
    <w:rsid w:val="00280E4E"/>
    <w:rsid w:val="00283960"/>
    <w:rsid w:val="00285AC6"/>
    <w:rsid w:val="0029356F"/>
    <w:rsid w:val="00294755"/>
    <w:rsid w:val="002A096A"/>
    <w:rsid w:val="002A4E80"/>
    <w:rsid w:val="002C2C96"/>
    <w:rsid w:val="002C5970"/>
    <w:rsid w:val="002C5E7A"/>
    <w:rsid w:val="002C63B3"/>
    <w:rsid w:val="002C7A57"/>
    <w:rsid w:val="002D4950"/>
    <w:rsid w:val="002D5952"/>
    <w:rsid w:val="002E25E0"/>
    <w:rsid w:val="002E4268"/>
    <w:rsid w:val="002E48A4"/>
    <w:rsid w:val="002E6EE8"/>
    <w:rsid w:val="002F2CBD"/>
    <w:rsid w:val="002F4051"/>
    <w:rsid w:val="002F5EB2"/>
    <w:rsid w:val="003043A4"/>
    <w:rsid w:val="00305E4C"/>
    <w:rsid w:val="003067EC"/>
    <w:rsid w:val="00311D53"/>
    <w:rsid w:val="00315DB9"/>
    <w:rsid w:val="003167D8"/>
    <w:rsid w:val="00321CDB"/>
    <w:rsid w:val="003369A8"/>
    <w:rsid w:val="003460C2"/>
    <w:rsid w:val="0035631A"/>
    <w:rsid w:val="00357884"/>
    <w:rsid w:val="00366CE5"/>
    <w:rsid w:val="00374C19"/>
    <w:rsid w:val="00375C16"/>
    <w:rsid w:val="00377112"/>
    <w:rsid w:val="00382A54"/>
    <w:rsid w:val="003914B8"/>
    <w:rsid w:val="00391ED7"/>
    <w:rsid w:val="00392361"/>
    <w:rsid w:val="003932C1"/>
    <w:rsid w:val="003A157B"/>
    <w:rsid w:val="003A1AD7"/>
    <w:rsid w:val="003A455C"/>
    <w:rsid w:val="003A648F"/>
    <w:rsid w:val="003B1C87"/>
    <w:rsid w:val="003B2CCA"/>
    <w:rsid w:val="003B47EF"/>
    <w:rsid w:val="003C130E"/>
    <w:rsid w:val="003C264E"/>
    <w:rsid w:val="003C4981"/>
    <w:rsid w:val="003D1C32"/>
    <w:rsid w:val="003D3FC5"/>
    <w:rsid w:val="003E1BD1"/>
    <w:rsid w:val="003F3444"/>
    <w:rsid w:val="00400054"/>
    <w:rsid w:val="004124B9"/>
    <w:rsid w:val="00413059"/>
    <w:rsid w:val="00414F08"/>
    <w:rsid w:val="004169AE"/>
    <w:rsid w:val="00416F72"/>
    <w:rsid w:val="004211B3"/>
    <w:rsid w:val="00424F8C"/>
    <w:rsid w:val="004278C1"/>
    <w:rsid w:val="004321B5"/>
    <w:rsid w:val="004337CB"/>
    <w:rsid w:val="004359E7"/>
    <w:rsid w:val="00440256"/>
    <w:rsid w:val="00446F59"/>
    <w:rsid w:val="00454330"/>
    <w:rsid w:val="004579C7"/>
    <w:rsid w:val="00457A83"/>
    <w:rsid w:val="0046440C"/>
    <w:rsid w:val="00467F58"/>
    <w:rsid w:val="00480BDE"/>
    <w:rsid w:val="00480C86"/>
    <w:rsid w:val="00482FAC"/>
    <w:rsid w:val="00483E24"/>
    <w:rsid w:val="00485630"/>
    <w:rsid w:val="00487103"/>
    <w:rsid w:val="004975C1"/>
    <w:rsid w:val="004A29A2"/>
    <w:rsid w:val="004A7AE0"/>
    <w:rsid w:val="004B68F6"/>
    <w:rsid w:val="004D071C"/>
    <w:rsid w:val="004D2D51"/>
    <w:rsid w:val="004D7A01"/>
    <w:rsid w:val="004E0D00"/>
    <w:rsid w:val="004E412F"/>
    <w:rsid w:val="004E72EB"/>
    <w:rsid w:val="004E746E"/>
    <w:rsid w:val="00500BA5"/>
    <w:rsid w:val="0050344F"/>
    <w:rsid w:val="00520A5E"/>
    <w:rsid w:val="005226D8"/>
    <w:rsid w:val="005249EB"/>
    <w:rsid w:val="00524BC5"/>
    <w:rsid w:val="00533017"/>
    <w:rsid w:val="00535A20"/>
    <w:rsid w:val="00541BE7"/>
    <w:rsid w:val="0054342D"/>
    <w:rsid w:val="005446FB"/>
    <w:rsid w:val="005453E0"/>
    <w:rsid w:val="0054693E"/>
    <w:rsid w:val="00550D73"/>
    <w:rsid w:val="005515D7"/>
    <w:rsid w:val="00551883"/>
    <w:rsid w:val="00553E8D"/>
    <w:rsid w:val="00560BC1"/>
    <w:rsid w:val="00561C75"/>
    <w:rsid w:val="00565545"/>
    <w:rsid w:val="00567558"/>
    <w:rsid w:val="00567FEA"/>
    <w:rsid w:val="00570924"/>
    <w:rsid w:val="00571CDD"/>
    <w:rsid w:val="00572463"/>
    <w:rsid w:val="0057368F"/>
    <w:rsid w:val="005744CA"/>
    <w:rsid w:val="00576880"/>
    <w:rsid w:val="0057696E"/>
    <w:rsid w:val="005807AF"/>
    <w:rsid w:val="005815F6"/>
    <w:rsid w:val="00581EC5"/>
    <w:rsid w:val="005831D6"/>
    <w:rsid w:val="005833B5"/>
    <w:rsid w:val="005859EF"/>
    <w:rsid w:val="005919A9"/>
    <w:rsid w:val="005931E7"/>
    <w:rsid w:val="0059431B"/>
    <w:rsid w:val="00597E88"/>
    <w:rsid w:val="005A39B6"/>
    <w:rsid w:val="005A3E1A"/>
    <w:rsid w:val="005A538D"/>
    <w:rsid w:val="005B06A4"/>
    <w:rsid w:val="005C5CFE"/>
    <w:rsid w:val="005C66BA"/>
    <w:rsid w:val="005E09C5"/>
    <w:rsid w:val="005E6126"/>
    <w:rsid w:val="005F09B7"/>
    <w:rsid w:val="005F0C3C"/>
    <w:rsid w:val="005F0D8D"/>
    <w:rsid w:val="00605F62"/>
    <w:rsid w:val="00621923"/>
    <w:rsid w:val="006375C8"/>
    <w:rsid w:val="006410BB"/>
    <w:rsid w:val="00646A73"/>
    <w:rsid w:val="006563ED"/>
    <w:rsid w:val="006611F4"/>
    <w:rsid w:val="00662B73"/>
    <w:rsid w:val="00663BA1"/>
    <w:rsid w:val="0066505F"/>
    <w:rsid w:val="00665657"/>
    <w:rsid w:val="00666713"/>
    <w:rsid w:val="00666A86"/>
    <w:rsid w:val="00674686"/>
    <w:rsid w:val="00676E99"/>
    <w:rsid w:val="00677664"/>
    <w:rsid w:val="0068148A"/>
    <w:rsid w:val="00686229"/>
    <w:rsid w:val="00686814"/>
    <w:rsid w:val="006900D8"/>
    <w:rsid w:val="00694A8A"/>
    <w:rsid w:val="00694E88"/>
    <w:rsid w:val="006A01E8"/>
    <w:rsid w:val="006A2D73"/>
    <w:rsid w:val="006A352E"/>
    <w:rsid w:val="006A4D75"/>
    <w:rsid w:val="006A555F"/>
    <w:rsid w:val="006B13B9"/>
    <w:rsid w:val="006B29DB"/>
    <w:rsid w:val="006B5CD5"/>
    <w:rsid w:val="006C35CE"/>
    <w:rsid w:val="006C42A1"/>
    <w:rsid w:val="006C4753"/>
    <w:rsid w:val="006D0BBF"/>
    <w:rsid w:val="006D2CC7"/>
    <w:rsid w:val="006D6B0A"/>
    <w:rsid w:val="006D6C65"/>
    <w:rsid w:val="006E250C"/>
    <w:rsid w:val="006F6090"/>
    <w:rsid w:val="0070568B"/>
    <w:rsid w:val="00713546"/>
    <w:rsid w:val="00713744"/>
    <w:rsid w:val="00713B71"/>
    <w:rsid w:val="00722212"/>
    <w:rsid w:val="0072533C"/>
    <w:rsid w:val="00732289"/>
    <w:rsid w:val="007449DD"/>
    <w:rsid w:val="00745571"/>
    <w:rsid w:val="007503BC"/>
    <w:rsid w:val="00756DE1"/>
    <w:rsid w:val="00762CD7"/>
    <w:rsid w:val="0076426D"/>
    <w:rsid w:val="00766CDE"/>
    <w:rsid w:val="00780F7D"/>
    <w:rsid w:val="007824E9"/>
    <w:rsid w:val="0078735E"/>
    <w:rsid w:val="0078758E"/>
    <w:rsid w:val="00790FA0"/>
    <w:rsid w:val="00795A5B"/>
    <w:rsid w:val="0079626D"/>
    <w:rsid w:val="007A17E2"/>
    <w:rsid w:val="007A26D0"/>
    <w:rsid w:val="007A73B6"/>
    <w:rsid w:val="007B20AD"/>
    <w:rsid w:val="007B4A5A"/>
    <w:rsid w:val="007B4F8D"/>
    <w:rsid w:val="007B7D72"/>
    <w:rsid w:val="007C0149"/>
    <w:rsid w:val="007C2C1C"/>
    <w:rsid w:val="007C7728"/>
    <w:rsid w:val="007C7E89"/>
    <w:rsid w:val="007D6503"/>
    <w:rsid w:val="007E0848"/>
    <w:rsid w:val="007E2BEB"/>
    <w:rsid w:val="007E5164"/>
    <w:rsid w:val="007E663F"/>
    <w:rsid w:val="007F0292"/>
    <w:rsid w:val="007F1E8D"/>
    <w:rsid w:val="007F4EAF"/>
    <w:rsid w:val="007F545A"/>
    <w:rsid w:val="008004B7"/>
    <w:rsid w:val="008074CF"/>
    <w:rsid w:val="00821956"/>
    <w:rsid w:val="00826AD3"/>
    <w:rsid w:val="0082770D"/>
    <w:rsid w:val="00836D9E"/>
    <w:rsid w:val="0084254E"/>
    <w:rsid w:val="00852D76"/>
    <w:rsid w:val="00854837"/>
    <w:rsid w:val="0085488D"/>
    <w:rsid w:val="008551E8"/>
    <w:rsid w:val="008720AB"/>
    <w:rsid w:val="008755F2"/>
    <w:rsid w:val="008829C7"/>
    <w:rsid w:val="00882F97"/>
    <w:rsid w:val="00884FB3"/>
    <w:rsid w:val="00892040"/>
    <w:rsid w:val="00893BDD"/>
    <w:rsid w:val="00895CAD"/>
    <w:rsid w:val="008A05F9"/>
    <w:rsid w:val="008A76D6"/>
    <w:rsid w:val="008B75AA"/>
    <w:rsid w:val="008C3884"/>
    <w:rsid w:val="008C412A"/>
    <w:rsid w:val="008C5DD9"/>
    <w:rsid w:val="008D0F66"/>
    <w:rsid w:val="008D34F2"/>
    <w:rsid w:val="008D4D93"/>
    <w:rsid w:val="008D566F"/>
    <w:rsid w:val="008D5DC8"/>
    <w:rsid w:val="008D5F0C"/>
    <w:rsid w:val="008D7605"/>
    <w:rsid w:val="008D781F"/>
    <w:rsid w:val="008E7A4E"/>
    <w:rsid w:val="008F2398"/>
    <w:rsid w:val="008F413D"/>
    <w:rsid w:val="008F6E3B"/>
    <w:rsid w:val="008F738D"/>
    <w:rsid w:val="0090038C"/>
    <w:rsid w:val="009049B8"/>
    <w:rsid w:val="009104E8"/>
    <w:rsid w:val="009110F8"/>
    <w:rsid w:val="0091183F"/>
    <w:rsid w:val="00912A5E"/>
    <w:rsid w:val="00916C3F"/>
    <w:rsid w:val="0093138D"/>
    <w:rsid w:val="00936777"/>
    <w:rsid w:val="009401C5"/>
    <w:rsid w:val="00941553"/>
    <w:rsid w:val="009442FD"/>
    <w:rsid w:val="00945A69"/>
    <w:rsid w:val="0094604E"/>
    <w:rsid w:val="0094643C"/>
    <w:rsid w:val="009529E7"/>
    <w:rsid w:val="0095633E"/>
    <w:rsid w:val="009647BE"/>
    <w:rsid w:val="00966D17"/>
    <w:rsid w:val="00975962"/>
    <w:rsid w:val="00976F8C"/>
    <w:rsid w:val="0098285F"/>
    <w:rsid w:val="0098293A"/>
    <w:rsid w:val="009842A4"/>
    <w:rsid w:val="00984507"/>
    <w:rsid w:val="00990D7E"/>
    <w:rsid w:val="00991684"/>
    <w:rsid w:val="00997C20"/>
    <w:rsid w:val="009A0320"/>
    <w:rsid w:val="009A46CC"/>
    <w:rsid w:val="009B0F88"/>
    <w:rsid w:val="009B1B6E"/>
    <w:rsid w:val="009B1D64"/>
    <w:rsid w:val="009B7CF6"/>
    <w:rsid w:val="009C0B5F"/>
    <w:rsid w:val="009C1C50"/>
    <w:rsid w:val="009C307D"/>
    <w:rsid w:val="009D2E51"/>
    <w:rsid w:val="009D4882"/>
    <w:rsid w:val="009F4166"/>
    <w:rsid w:val="00A01A81"/>
    <w:rsid w:val="00A02A8B"/>
    <w:rsid w:val="00A05352"/>
    <w:rsid w:val="00A06158"/>
    <w:rsid w:val="00A10C6A"/>
    <w:rsid w:val="00A11328"/>
    <w:rsid w:val="00A12729"/>
    <w:rsid w:val="00A13984"/>
    <w:rsid w:val="00A225C9"/>
    <w:rsid w:val="00A2591E"/>
    <w:rsid w:val="00A4266A"/>
    <w:rsid w:val="00A44A00"/>
    <w:rsid w:val="00A52F99"/>
    <w:rsid w:val="00A57B7C"/>
    <w:rsid w:val="00A612D6"/>
    <w:rsid w:val="00A651D0"/>
    <w:rsid w:val="00A828B4"/>
    <w:rsid w:val="00A8662C"/>
    <w:rsid w:val="00A86910"/>
    <w:rsid w:val="00A94BFC"/>
    <w:rsid w:val="00A956A4"/>
    <w:rsid w:val="00AA0CCE"/>
    <w:rsid w:val="00AA4395"/>
    <w:rsid w:val="00AA4FBA"/>
    <w:rsid w:val="00AB2174"/>
    <w:rsid w:val="00AC3581"/>
    <w:rsid w:val="00AC4E31"/>
    <w:rsid w:val="00AD070C"/>
    <w:rsid w:val="00AD1FDB"/>
    <w:rsid w:val="00AD5752"/>
    <w:rsid w:val="00AD594B"/>
    <w:rsid w:val="00AD6326"/>
    <w:rsid w:val="00AD7247"/>
    <w:rsid w:val="00AE1386"/>
    <w:rsid w:val="00AE14BA"/>
    <w:rsid w:val="00AE5645"/>
    <w:rsid w:val="00AF08FD"/>
    <w:rsid w:val="00AF1429"/>
    <w:rsid w:val="00B01807"/>
    <w:rsid w:val="00B040F0"/>
    <w:rsid w:val="00B069BA"/>
    <w:rsid w:val="00B1607F"/>
    <w:rsid w:val="00B163FA"/>
    <w:rsid w:val="00B2271A"/>
    <w:rsid w:val="00B22BD6"/>
    <w:rsid w:val="00B25B7C"/>
    <w:rsid w:val="00B31EDF"/>
    <w:rsid w:val="00B31FAC"/>
    <w:rsid w:val="00B32A74"/>
    <w:rsid w:val="00B373BD"/>
    <w:rsid w:val="00B45D73"/>
    <w:rsid w:val="00B47906"/>
    <w:rsid w:val="00B53AB9"/>
    <w:rsid w:val="00B578DA"/>
    <w:rsid w:val="00B60B2F"/>
    <w:rsid w:val="00B629B4"/>
    <w:rsid w:val="00B63CF3"/>
    <w:rsid w:val="00B640FF"/>
    <w:rsid w:val="00B666E2"/>
    <w:rsid w:val="00B675E7"/>
    <w:rsid w:val="00B92A12"/>
    <w:rsid w:val="00B939A3"/>
    <w:rsid w:val="00B95263"/>
    <w:rsid w:val="00B95848"/>
    <w:rsid w:val="00B96115"/>
    <w:rsid w:val="00B97972"/>
    <w:rsid w:val="00BA0E63"/>
    <w:rsid w:val="00BA1219"/>
    <w:rsid w:val="00BA1FAF"/>
    <w:rsid w:val="00BA23E2"/>
    <w:rsid w:val="00BA6E41"/>
    <w:rsid w:val="00BB79E0"/>
    <w:rsid w:val="00BB7DCC"/>
    <w:rsid w:val="00BC1586"/>
    <w:rsid w:val="00BC7051"/>
    <w:rsid w:val="00BD3517"/>
    <w:rsid w:val="00BD6D84"/>
    <w:rsid w:val="00BE0C8C"/>
    <w:rsid w:val="00BE48F5"/>
    <w:rsid w:val="00BE5854"/>
    <w:rsid w:val="00BF5760"/>
    <w:rsid w:val="00C137F2"/>
    <w:rsid w:val="00C168E6"/>
    <w:rsid w:val="00C1721C"/>
    <w:rsid w:val="00C20B42"/>
    <w:rsid w:val="00C23A87"/>
    <w:rsid w:val="00C24B1D"/>
    <w:rsid w:val="00C27161"/>
    <w:rsid w:val="00C3387C"/>
    <w:rsid w:val="00C3769C"/>
    <w:rsid w:val="00C37C5F"/>
    <w:rsid w:val="00C412CD"/>
    <w:rsid w:val="00C455C7"/>
    <w:rsid w:val="00C47E82"/>
    <w:rsid w:val="00C530D6"/>
    <w:rsid w:val="00C532FF"/>
    <w:rsid w:val="00C53ED2"/>
    <w:rsid w:val="00C55D1F"/>
    <w:rsid w:val="00C56AAB"/>
    <w:rsid w:val="00C628EC"/>
    <w:rsid w:val="00C65332"/>
    <w:rsid w:val="00C67B9A"/>
    <w:rsid w:val="00C7375E"/>
    <w:rsid w:val="00C74B25"/>
    <w:rsid w:val="00C77550"/>
    <w:rsid w:val="00C90829"/>
    <w:rsid w:val="00C92018"/>
    <w:rsid w:val="00C948DB"/>
    <w:rsid w:val="00CA0770"/>
    <w:rsid w:val="00CB619B"/>
    <w:rsid w:val="00CD2474"/>
    <w:rsid w:val="00CE407E"/>
    <w:rsid w:val="00CE5188"/>
    <w:rsid w:val="00CF069F"/>
    <w:rsid w:val="00CF1933"/>
    <w:rsid w:val="00CF206F"/>
    <w:rsid w:val="00CF69CE"/>
    <w:rsid w:val="00D036C8"/>
    <w:rsid w:val="00D05731"/>
    <w:rsid w:val="00D10B70"/>
    <w:rsid w:val="00D139E8"/>
    <w:rsid w:val="00D14617"/>
    <w:rsid w:val="00D32F64"/>
    <w:rsid w:val="00D34978"/>
    <w:rsid w:val="00D40980"/>
    <w:rsid w:val="00D40D87"/>
    <w:rsid w:val="00D458E2"/>
    <w:rsid w:val="00D62BF1"/>
    <w:rsid w:val="00D63537"/>
    <w:rsid w:val="00D6546F"/>
    <w:rsid w:val="00D663D0"/>
    <w:rsid w:val="00D67824"/>
    <w:rsid w:val="00D77295"/>
    <w:rsid w:val="00D816C4"/>
    <w:rsid w:val="00D81BA0"/>
    <w:rsid w:val="00D87C1F"/>
    <w:rsid w:val="00D90E55"/>
    <w:rsid w:val="00D9128D"/>
    <w:rsid w:val="00D950AD"/>
    <w:rsid w:val="00DA5DF5"/>
    <w:rsid w:val="00DB0769"/>
    <w:rsid w:val="00DB7EF7"/>
    <w:rsid w:val="00DE0479"/>
    <w:rsid w:val="00DE1447"/>
    <w:rsid w:val="00DE1A18"/>
    <w:rsid w:val="00DE285C"/>
    <w:rsid w:val="00DE3D10"/>
    <w:rsid w:val="00DE7425"/>
    <w:rsid w:val="00DF15C2"/>
    <w:rsid w:val="00DF382B"/>
    <w:rsid w:val="00DF4F5D"/>
    <w:rsid w:val="00DF6317"/>
    <w:rsid w:val="00DF71E8"/>
    <w:rsid w:val="00E017CD"/>
    <w:rsid w:val="00E06CC7"/>
    <w:rsid w:val="00E0704C"/>
    <w:rsid w:val="00E124C0"/>
    <w:rsid w:val="00E1564C"/>
    <w:rsid w:val="00E213EE"/>
    <w:rsid w:val="00E21A84"/>
    <w:rsid w:val="00E31FA2"/>
    <w:rsid w:val="00E3321A"/>
    <w:rsid w:val="00E33441"/>
    <w:rsid w:val="00E33BEB"/>
    <w:rsid w:val="00E33F9D"/>
    <w:rsid w:val="00E355DF"/>
    <w:rsid w:val="00E37938"/>
    <w:rsid w:val="00E451C2"/>
    <w:rsid w:val="00E47A13"/>
    <w:rsid w:val="00E56D93"/>
    <w:rsid w:val="00E64F8A"/>
    <w:rsid w:val="00E65C48"/>
    <w:rsid w:val="00E717E7"/>
    <w:rsid w:val="00E81C72"/>
    <w:rsid w:val="00E833D6"/>
    <w:rsid w:val="00E84FFE"/>
    <w:rsid w:val="00E86966"/>
    <w:rsid w:val="00E873E7"/>
    <w:rsid w:val="00E979D4"/>
    <w:rsid w:val="00EA11AC"/>
    <w:rsid w:val="00EA7DB5"/>
    <w:rsid w:val="00EB3168"/>
    <w:rsid w:val="00EB53E2"/>
    <w:rsid w:val="00EB5882"/>
    <w:rsid w:val="00EC2FD8"/>
    <w:rsid w:val="00EC4023"/>
    <w:rsid w:val="00ED396D"/>
    <w:rsid w:val="00EE0B8E"/>
    <w:rsid w:val="00EE1516"/>
    <w:rsid w:val="00EE1D01"/>
    <w:rsid w:val="00EE2059"/>
    <w:rsid w:val="00EF4DF7"/>
    <w:rsid w:val="00EF6B2D"/>
    <w:rsid w:val="00EF7DDA"/>
    <w:rsid w:val="00EF7EE9"/>
    <w:rsid w:val="00F0048E"/>
    <w:rsid w:val="00F021CD"/>
    <w:rsid w:val="00F033B1"/>
    <w:rsid w:val="00F04F59"/>
    <w:rsid w:val="00F06D5A"/>
    <w:rsid w:val="00F07C20"/>
    <w:rsid w:val="00F10AEE"/>
    <w:rsid w:val="00F13F92"/>
    <w:rsid w:val="00F15D78"/>
    <w:rsid w:val="00F22902"/>
    <w:rsid w:val="00F244F5"/>
    <w:rsid w:val="00F33186"/>
    <w:rsid w:val="00F43602"/>
    <w:rsid w:val="00F45227"/>
    <w:rsid w:val="00F46092"/>
    <w:rsid w:val="00F57C4E"/>
    <w:rsid w:val="00F61E40"/>
    <w:rsid w:val="00F6424F"/>
    <w:rsid w:val="00F66DB0"/>
    <w:rsid w:val="00F708A7"/>
    <w:rsid w:val="00F733EE"/>
    <w:rsid w:val="00F74498"/>
    <w:rsid w:val="00F74CFD"/>
    <w:rsid w:val="00F756CB"/>
    <w:rsid w:val="00F7696C"/>
    <w:rsid w:val="00F83F20"/>
    <w:rsid w:val="00F90948"/>
    <w:rsid w:val="00F9185F"/>
    <w:rsid w:val="00F95E7E"/>
    <w:rsid w:val="00FA0266"/>
    <w:rsid w:val="00FB1210"/>
    <w:rsid w:val="00FB47E3"/>
    <w:rsid w:val="00FB5D80"/>
    <w:rsid w:val="00FC078F"/>
    <w:rsid w:val="00FC2DAE"/>
    <w:rsid w:val="00FD3DFE"/>
    <w:rsid w:val="00FD58A1"/>
    <w:rsid w:val="00FE0D7D"/>
    <w:rsid w:val="00FE3071"/>
    <w:rsid w:val="00FE4174"/>
    <w:rsid w:val="00FE64D3"/>
    <w:rsid w:val="00FF44B7"/>
    <w:rsid w:val="00FF6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4B41C1"/>
  <w15:chartTrackingRefBased/>
  <w15:docId w15:val="{0CB0DC1F-1C3E-44BD-97C5-303102B59F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402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E3071"/>
    <w:pPr>
      <w:keepNext/>
      <w:keepLines/>
      <w:spacing w:before="240" w:line="259" w:lineRule="auto"/>
      <w:outlineLvl w:val="0"/>
    </w:pPr>
    <w:rPr>
      <w:rFonts w:ascii="Arial" w:eastAsiaTheme="majorEastAsia" w:hAnsi="Arial" w:cs="Arial"/>
      <w:b/>
      <w:sz w:val="22"/>
      <w:szCs w:val="22"/>
      <w:u w:val="single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12729"/>
    <w:pPr>
      <w:keepNext/>
      <w:keepLines/>
      <w:spacing w:before="40" w:line="259" w:lineRule="auto"/>
      <w:outlineLvl w:val="1"/>
    </w:pPr>
    <w:rPr>
      <w:rFonts w:asciiTheme="minorHAnsi" w:eastAsiaTheme="majorEastAsia" w:hAnsiTheme="minorHAnsi" w:cstheme="minorHAnsi"/>
      <w:b/>
      <w:sz w:val="22"/>
      <w:szCs w:val="22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138D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566F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D56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566F"/>
    <w:pPr>
      <w:spacing w:after="160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566F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56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566F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566F"/>
    <w:rPr>
      <w:rFonts w:ascii="Segoe UI" w:eastAsiaTheme="minorHAnsi" w:hAnsi="Segoe UI" w:cs="Segoe UI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566F"/>
    <w:rPr>
      <w:rFonts w:ascii="Segoe UI" w:hAnsi="Segoe UI" w:cs="Segoe UI"/>
      <w:sz w:val="18"/>
      <w:szCs w:val="18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FE3071"/>
    <w:rPr>
      <w:rFonts w:ascii="Arial" w:eastAsiaTheme="majorEastAsia" w:hAnsi="Arial" w:cs="Arial"/>
      <w:b/>
      <w:u w:val="single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8B75AA"/>
    <w:pPr>
      <w:tabs>
        <w:tab w:val="left" w:pos="1440"/>
      </w:tabs>
      <w:spacing w:before="60" w:after="120"/>
      <w:jc w:val="both"/>
    </w:pPr>
    <w:rPr>
      <w:rFonts w:ascii="Arial" w:eastAsiaTheme="minorEastAsia" w:hAnsi="Arial" w:cstheme="minorBidi"/>
      <w:i/>
      <w:smallCaps/>
      <w:spacing w:val="6"/>
      <w:sz w:val="22"/>
      <w:szCs w:val="22"/>
      <w:lang w:val="en-US" w:eastAsia="en-IN"/>
    </w:rPr>
  </w:style>
  <w:style w:type="paragraph" w:styleId="NoSpacing">
    <w:name w:val="No Spacing"/>
    <w:uiPriority w:val="1"/>
    <w:qFormat/>
    <w:rsid w:val="00F6424F"/>
    <w:pPr>
      <w:spacing w:after="0" w:line="240" w:lineRule="auto"/>
    </w:pPr>
    <w:rPr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66CE5"/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66CE5"/>
    <w:rPr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366CE5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561C75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561C75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561C75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561C75"/>
    <w:rPr>
      <w:lang w:val="en-US"/>
    </w:rPr>
  </w:style>
  <w:style w:type="paragraph" w:styleId="ListParagraph">
    <w:name w:val="List Paragraph"/>
    <w:basedOn w:val="Normal"/>
    <w:uiPriority w:val="34"/>
    <w:qFormat/>
    <w:rsid w:val="005F0D8D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A0CCE"/>
    <w:rPr>
      <w:rFonts w:asciiTheme="minorHAnsi" w:hAnsiTheme="minorHAnsi"/>
      <w:sz w:val="20"/>
      <w:szCs w:val="20"/>
      <w:lang w:val="en-ZA" w:eastAsia="en-ZA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A0CCE"/>
    <w:rPr>
      <w:rFonts w:eastAsia="Times New Roman" w:cs="Times New Roman"/>
      <w:sz w:val="20"/>
      <w:szCs w:val="20"/>
      <w:lang w:val="en-ZA" w:eastAsia="en-ZA"/>
    </w:rPr>
  </w:style>
  <w:style w:type="character" w:styleId="FootnoteReference">
    <w:name w:val="footnote reference"/>
    <w:basedOn w:val="DefaultParagraphFont"/>
    <w:uiPriority w:val="99"/>
    <w:semiHidden/>
    <w:unhideWhenUsed/>
    <w:rsid w:val="00AA0CCE"/>
    <w:rPr>
      <w:vertAlign w:val="superscript"/>
    </w:rPr>
  </w:style>
  <w:style w:type="character" w:customStyle="1" w:styleId="Heading2Char">
    <w:name w:val="Heading 2 Char"/>
    <w:basedOn w:val="DefaultParagraphFont"/>
    <w:link w:val="Heading2"/>
    <w:uiPriority w:val="9"/>
    <w:rsid w:val="00A12729"/>
    <w:rPr>
      <w:rFonts w:eastAsiaTheme="majorEastAsia" w:cstheme="minorHAnsi"/>
      <w:b/>
      <w:lang w:val="en-US"/>
    </w:rPr>
  </w:style>
  <w:style w:type="paragraph" w:customStyle="1" w:styleId="Style1">
    <w:name w:val="Style1"/>
    <w:basedOn w:val="Heading3"/>
    <w:link w:val="Style1Char"/>
    <w:qFormat/>
    <w:rsid w:val="0093138D"/>
    <w:pPr>
      <w:spacing w:before="160" w:after="120" w:line="240" w:lineRule="auto"/>
      <w:jc w:val="both"/>
    </w:pPr>
    <w:rPr>
      <w:b/>
      <w:sz w:val="28"/>
      <w:lang w:eastAsia="en-GB"/>
    </w:rPr>
  </w:style>
  <w:style w:type="character" w:customStyle="1" w:styleId="Style1Char">
    <w:name w:val="Style1 Char"/>
    <w:basedOn w:val="Heading3Char"/>
    <w:link w:val="Style1"/>
    <w:rsid w:val="0093138D"/>
    <w:rPr>
      <w:rFonts w:asciiTheme="majorHAnsi" w:eastAsiaTheme="majorEastAsia" w:hAnsiTheme="majorHAnsi" w:cstheme="majorBidi"/>
      <w:b/>
      <w:color w:val="1F4D78" w:themeColor="accent1" w:themeShade="7F"/>
      <w:sz w:val="28"/>
      <w:szCs w:val="24"/>
      <w:lang w:val="en-US" w:eastAsia="en-GB"/>
    </w:rPr>
  </w:style>
  <w:style w:type="character" w:styleId="Emphasis">
    <w:name w:val="Emphasis"/>
    <w:basedOn w:val="DefaultParagraphFont"/>
    <w:uiPriority w:val="20"/>
    <w:qFormat/>
    <w:rsid w:val="0093138D"/>
    <w:rPr>
      <w:i/>
      <w:iCs/>
    </w:rPr>
  </w:style>
  <w:style w:type="table" w:customStyle="1" w:styleId="TableGridLight1">
    <w:name w:val="Table Grid Light1"/>
    <w:basedOn w:val="TableNormal"/>
    <w:uiPriority w:val="40"/>
    <w:rsid w:val="0093138D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Heading11">
    <w:name w:val="Heading 1.1"/>
    <w:basedOn w:val="Heading1"/>
    <w:link w:val="Heading11Char"/>
    <w:qFormat/>
    <w:rsid w:val="0093138D"/>
    <w:pPr>
      <w:keepNext w:val="0"/>
      <w:keepLines w:val="0"/>
      <w:spacing w:before="0" w:after="120" w:line="276" w:lineRule="auto"/>
      <w:ind w:hanging="360"/>
    </w:pPr>
    <w:rPr>
      <w:rFonts w:ascii="Helvetica" w:eastAsiaTheme="minorEastAsia" w:hAnsi="Helvetica"/>
      <w:b w:val="0"/>
      <w:color w:val="2E74B5" w:themeColor="accent1" w:themeShade="BF"/>
      <w:sz w:val="32"/>
      <w:lang w:eastAsia="en-GB"/>
    </w:rPr>
  </w:style>
  <w:style w:type="character" w:customStyle="1" w:styleId="Heading11Char">
    <w:name w:val="Heading 1.1 Char"/>
    <w:basedOn w:val="Heading1Char"/>
    <w:link w:val="Heading11"/>
    <w:rsid w:val="0093138D"/>
    <w:rPr>
      <w:rFonts w:ascii="Helvetica" w:eastAsiaTheme="minorEastAsia" w:hAnsi="Helvetica" w:cs="Arial"/>
      <w:b w:val="0"/>
      <w:color w:val="2E74B5" w:themeColor="accent1" w:themeShade="BF"/>
      <w:sz w:val="32"/>
      <w:szCs w:val="32"/>
      <w:u w:val="single"/>
      <w:lang w:val="en-US"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138D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paragraph" w:customStyle="1" w:styleId="Default">
    <w:name w:val="Default"/>
    <w:rsid w:val="00F74CF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8C388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10"/>
    <w:rsid w:val="008C388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0E7F2C"/>
    <w:pPr>
      <w:spacing w:before="480" w:line="276" w:lineRule="auto"/>
      <w:outlineLvl w:val="9"/>
    </w:pPr>
    <w:rPr>
      <w:rFonts w:asciiTheme="majorHAnsi" w:hAnsiTheme="majorHAnsi"/>
      <w:bCs/>
      <w:color w:val="2E74B5" w:themeColor="accent1" w:themeShade="BF"/>
      <w:sz w:val="28"/>
      <w:szCs w:val="28"/>
      <w:u w:val="none"/>
    </w:rPr>
  </w:style>
  <w:style w:type="paragraph" w:styleId="TOC1">
    <w:name w:val="toc 1"/>
    <w:basedOn w:val="Normal"/>
    <w:next w:val="Normal"/>
    <w:autoRedefine/>
    <w:uiPriority w:val="39"/>
    <w:unhideWhenUsed/>
    <w:rsid w:val="009D2E51"/>
    <w:pPr>
      <w:tabs>
        <w:tab w:val="right" w:leader="dot" w:pos="14696"/>
      </w:tabs>
      <w:spacing w:before="240" w:after="240"/>
    </w:pPr>
    <w:rPr>
      <w:rFonts w:ascii="Arial" w:eastAsiaTheme="minorHAnsi" w:hAnsi="Arial" w:cstheme="minorHAnsi"/>
      <w:b/>
      <w:bCs/>
      <w:sz w:val="20"/>
      <w:szCs w:val="22"/>
      <w:u w:val="single"/>
      <w:lang w:val="en-US"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0E7F2C"/>
    <w:pPr>
      <w:spacing w:line="259" w:lineRule="auto"/>
    </w:pPr>
    <w:rPr>
      <w:rFonts w:asciiTheme="minorHAnsi" w:eastAsiaTheme="minorHAnsi" w:hAnsiTheme="minorHAnsi" w:cstheme="minorHAnsi"/>
      <w:smallCaps/>
      <w:sz w:val="22"/>
      <w:szCs w:val="22"/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9D4882"/>
    <w:pPr>
      <w:tabs>
        <w:tab w:val="right" w:leader="dot" w:pos="14696"/>
      </w:tabs>
      <w:spacing w:line="259" w:lineRule="auto"/>
      <w:contextualSpacing/>
    </w:pPr>
    <w:rPr>
      <w:rFonts w:asciiTheme="minorHAnsi" w:eastAsiaTheme="minorHAnsi" w:hAnsiTheme="minorHAnsi" w:cstheme="minorHAnsi"/>
      <w:b/>
      <w:bCs/>
      <w:smallCaps/>
      <w:sz w:val="22"/>
      <w:szCs w:val="22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0E7F2C"/>
    <w:rPr>
      <w:color w:val="0563C1" w:themeColor="hyperlink"/>
      <w:u w:val="single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0E7F2C"/>
    <w:pPr>
      <w:spacing w:line="259" w:lineRule="auto"/>
    </w:pPr>
    <w:rPr>
      <w:rFonts w:asciiTheme="minorHAnsi" w:eastAsiaTheme="minorHAnsi" w:hAnsiTheme="minorHAnsi" w:cstheme="minorHAnsi"/>
      <w:sz w:val="22"/>
      <w:szCs w:val="22"/>
      <w:lang w:val="en-US" w:eastAsia="en-US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0E7F2C"/>
    <w:pPr>
      <w:spacing w:line="259" w:lineRule="auto"/>
    </w:pPr>
    <w:rPr>
      <w:rFonts w:asciiTheme="minorHAnsi" w:eastAsiaTheme="minorHAnsi" w:hAnsiTheme="minorHAnsi" w:cstheme="minorHAnsi"/>
      <w:sz w:val="22"/>
      <w:szCs w:val="22"/>
      <w:lang w:val="en-US" w:eastAsia="en-US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0E7F2C"/>
    <w:pPr>
      <w:spacing w:line="259" w:lineRule="auto"/>
    </w:pPr>
    <w:rPr>
      <w:rFonts w:asciiTheme="minorHAnsi" w:eastAsiaTheme="minorHAnsi" w:hAnsiTheme="minorHAnsi" w:cstheme="minorHAnsi"/>
      <w:sz w:val="22"/>
      <w:szCs w:val="22"/>
      <w:lang w:val="en-US" w:eastAsia="en-US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0E7F2C"/>
    <w:pPr>
      <w:spacing w:line="259" w:lineRule="auto"/>
    </w:pPr>
    <w:rPr>
      <w:rFonts w:asciiTheme="minorHAnsi" w:eastAsiaTheme="minorHAnsi" w:hAnsiTheme="minorHAnsi" w:cstheme="minorHAnsi"/>
      <w:sz w:val="22"/>
      <w:szCs w:val="22"/>
      <w:lang w:val="en-US" w:eastAsia="en-US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0E7F2C"/>
    <w:pPr>
      <w:spacing w:line="259" w:lineRule="auto"/>
    </w:pPr>
    <w:rPr>
      <w:rFonts w:asciiTheme="minorHAnsi" w:eastAsiaTheme="minorHAnsi" w:hAnsiTheme="minorHAnsi" w:cstheme="minorHAnsi"/>
      <w:sz w:val="22"/>
      <w:szCs w:val="22"/>
      <w:lang w:val="en-US" w:eastAsia="en-US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0E7F2C"/>
    <w:pPr>
      <w:spacing w:line="259" w:lineRule="auto"/>
    </w:pPr>
    <w:rPr>
      <w:rFonts w:asciiTheme="minorHAnsi" w:eastAsiaTheme="minorHAnsi" w:hAnsiTheme="minorHAnsi" w:cstheme="minorHAnsi"/>
      <w:sz w:val="22"/>
      <w:szCs w:val="22"/>
      <w:lang w:val="en-US" w:eastAsia="en-US"/>
    </w:rPr>
  </w:style>
  <w:style w:type="paragraph" w:styleId="Revision">
    <w:name w:val="Revision"/>
    <w:hidden/>
    <w:uiPriority w:val="99"/>
    <w:semiHidden/>
    <w:rsid w:val="00DB0769"/>
    <w:pPr>
      <w:spacing w:after="0" w:line="240" w:lineRule="auto"/>
    </w:pPr>
    <w:rPr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E451C2"/>
    <w:pPr>
      <w:spacing w:line="259" w:lineRule="auto"/>
      <w:jc w:val="center"/>
    </w:pPr>
    <w:rPr>
      <w:rFonts w:ascii="Calibri" w:eastAsiaTheme="minorHAnsi" w:hAnsi="Calibri" w:cs="Calibri"/>
      <w:sz w:val="22"/>
      <w:szCs w:val="22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451C2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451C2"/>
    <w:pPr>
      <w:spacing w:after="160"/>
    </w:pPr>
    <w:rPr>
      <w:rFonts w:ascii="Calibri" w:eastAsiaTheme="minorHAnsi" w:hAnsi="Calibri" w:cs="Calibri"/>
      <w:sz w:val="22"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451C2"/>
    <w:rPr>
      <w:rFonts w:ascii="Calibri" w:hAnsi="Calibri" w:cs="Calibri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9584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551E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18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16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0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03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1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3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53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8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95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66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5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1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13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5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CC2B5C-24D0-E749-A899-C1CA3001DF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307</Words>
  <Characters>1753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Szekely</dc:creator>
  <cp:keywords/>
  <dc:description/>
  <cp:lastModifiedBy>Tobi Broger</cp:lastModifiedBy>
  <cp:revision>11</cp:revision>
  <dcterms:created xsi:type="dcterms:W3CDTF">2020-02-21T21:34:00Z</dcterms:created>
  <dcterms:modified xsi:type="dcterms:W3CDTF">2020-04-14T17:27:00Z</dcterms:modified>
</cp:coreProperties>
</file>